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32485" w14:textId="5F0844AD" w:rsidR="007A458F" w:rsidRPr="0071655F" w:rsidRDefault="00C4235C" w:rsidP="007A458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</w:t>
      </w:r>
      <w:r w:rsidR="00346C22">
        <w:rPr>
          <w:b/>
          <w:bCs/>
          <w:sz w:val="24"/>
          <w:szCs w:val="24"/>
        </w:rPr>
        <w:t xml:space="preserve">lementary Table </w:t>
      </w:r>
      <w:r w:rsidR="00E410FC">
        <w:rPr>
          <w:b/>
          <w:bCs/>
          <w:sz w:val="24"/>
          <w:szCs w:val="24"/>
        </w:rPr>
        <w:t>1</w:t>
      </w:r>
      <w:r w:rsidR="00346C22">
        <w:rPr>
          <w:b/>
          <w:bCs/>
          <w:sz w:val="24"/>
          <w:szCs w:val="24"/>
        </w:rPr>
        <w:t xml:space="preserve">. </w:t>
      </w:r>
      <w:r w:rsidR="00E410FC">
        <w:rPr>
          <w:b/>
          <w:bCs/>
          <w:sz w:val="24"/>
          <w:szCs w:val="24"/>
        </w:rPr>
        <w:t xml:space="preserve">Search </w:t>
      </w:r>
      <w:r w:rsidR="00540AFE">
        <w:rPr>
          <w:b/>
          <w:bCs/>
          <w:sz w:val="24"/>
          <w:szCs w:val="24"/>
        </w:rPr>
        <w:t>s</w:t>
      </w:r>
      <w:r w:rsidR="00E410FC">
        <w:rPr>
          <w:b/>
          <w:bCs/>
          <w:sz w:val="24"/>
          <w:szCs w:val="24"/>
        </w:rPr>
        <w:t>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3503"/>
      </w:tblGrid>
      <w:tr w:rsidR="0051431C" w14:paraId="5B8C10D2" w14:textId="77777777" w:rsidTr="00540AFE">
        <w:tc>
          <w:tcPr>
            <w:tcW w:w="1885" w:type="dxa"/>
          </w:tcPr>
          <w:p w14:paraId="5573CA4D" w14:textId="1F03ED2F" w:rsidR="0051431C" w:rsidRPr="00540AFE" w:rsidRDefault="00540AFE" w:rsidP="005E619F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Database</w:t>
            </w:r>
          </w:p>
        </w:tc>
        <w:tc>
          <w:tcPr>
            <w:tcW w:w="13503" w:type="dxa"/>
          </w:tcPr>
          <w:p w14:paraId="5624C450" w14:textId="359DE59A" w:rsidR="0051431C" w:rsidRDefault="00540AFE" w:rsidP="005E619F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Search terms</w:t>
            </w:r>
            <w:r w:rsidR="00061E01">
              <w:rPr>
                <w:b/>
                <w:sz w:val="24"/>
              </w:rPr>
              <w:t xml:space="preserve"> used</w:t>
            </w:r>
          </w:p>
        </w:tc>
      </w:tr>
      <w:tr w:rsidR="0051431C" w14:paraId="5D5FAA21" w14:textId="77777777" w:rsidTr="00540AFE">
        <w:tc>
          <w:tcPr>
            <w:tcW w:w="1885" w:type="dxa"/>
          </w:tcPr>
          <w:p w14:paraId="276E2760" w14:textId="3EEDD9BE" w:rsidR="0051431C" w:rsidRDefault="00515DEE" w:rsidP="005E619F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CENTRAL</w:t>
            </w:r>
          </w:p>
        </w:tc>
        <w:tc>
          <w:tcPr>
            <w:tcW w:w="13503" w:type="dxa"/>
          </w:tcPr>
          <w:p w14:paraId="6E9DB043" w14:textId="77777777" w:rsidR="00767A4C" w:rsidRDefault="00767A4C" w:rsidP="00767A4C">
            <w:pPr>
              <w:rPr>
                <w:sz w:val="24"/>
                <w:szCs w:val="24"/>
              </w:rPr>
            </w:pPr>
            <w:r w:rsidRPr="00767A4C">
              <w:rPr>
                <w:bCs/>
                <w:sz w:val="24"/>
                <w:szCs w:val="24"/>
              </w:rPr>
              <w:t>(</w:t>
            </w:r>
            <w:r w:rsidRPr="00767A4C">
              <w:rPr>
                <w:sz w:val="24"/>
                <w:szCs w:val="24"/>
              </w:rPr>
              <w:t xml:space="preserve">midwi* OR nurse-midwi* OR “nurse midwi*” OR midwifery/ OR nurse midwives/) </w:t>
            </w:r>
          </w:p>
          <w:p w14:paraId="3452A8CD" w14:textId="36657DF3" w:rsidR="00767A4C" w:rsidRPr="00767A4C" w:rsidRDefault="00767A4C" w:rsidP="00767A4C">
            <w:pPr>
              <w:rPr>
                <w:sz w:val="24"/>
                <w:szCs w:val="24"/>
              </w:rPr>
            </w:pPr>
            <w:r w:rsidRPr="00767A4C">
              <w:rPr>
                <w:sz w:val="24"/>
                <w:szCs w:val="24"/>
              </w:rPr>
              <w:t>AND ("southeast asia" OR "south east asia" OR "south-east asia" OR "south asia" OR Bangladesh* OR Nepal* OR Bhutan* OR Korea* OR India* OR Indonesia* OR Maldives OR Myanmar OR Burm* OR "Sri Lanka*" OR Thai* OR Timor* OR Democratic People’s Republic of Korea/ OR Timor-Leste/ OR Thailand/ OR Sri Lanka/ OR Myanmar/ OR Maldives/ OR Indonesia/ OR India/ OR Bhutan/ OR Nepal/ OR Bangladesh/ OR Asia, Southeastern/)</w:t>
            </w:r>
          </w:p>
          <w:p w14:paraId="47E9549B" w14:textId="62229404" w:rsidR="0051431C" w:rsidRPr="008B0D4C" w:rsidRDefault="00767A4C" w:rsidP="00767A4C">
            <w:pPr>
              <w:rPr>
                <w:bCs/>
                <w:sz w:val="24"/>
              </w:rPr>
            </w:pPr>
            <w:r w:rsidRPr="00767A4C">
              <w:rPr>
                <w:sz w:val="24"/>
                <w:szCs w:val="24"/>
              </w:rPr>
              <w:t>Limited to publication date between 2012-2022</w:t>
            </w:r>
          </w:p>
        </w:tc>
      </w:tr>
      <w:tr w:rsidR="0051431C" w14:paraId="1EC61502" w14:textId="77777777" w:rsidTr="00540AFE">
        <w:tc>
          <w:tcPr>
            <w:tcW w:w="1885" w:type="dxa"/>
          </w:tcPr>
          <w:p w14:paraId="3A0E9C70" w14:textId="11A55A31" w:rsidR="0051431C" w:rsidRDefault="00515DEE" w:rsidP="005E619F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CINAHL</w:t>
            </w:r>
          </w:p>
        </w:tc>
        <w:tc>
          <w:tcPr>
            <w:tcW w:w="13503" w:type="dxa"/>
          </w:tcPr>
          <w:p w14:paraId="4D65F164" w14:textId="77777777" w:rsidR="00C16B35" w:rsidRPr="0079491E" w:rsidRDefault="00C65E00" w:rsidP="00C65E00">
            <w:pPr>
              <w:rPr>
                <w:sz w:val="24"/>
                <w:szCs w:val="24"/>
              </w:rPr>
            </w:pPr>
            <w:r w:rsidRPr="0079491E">
              <w:rPr>
                <w:sz w:val="24"/>
                <w:szCs w:val="24"/>
              </w:rPr>
              <w:t>(</w:t>
            </w:r>
            <w:r w:rsidR="00C16B35" w:rsidRPr="0079491E">
              <w:rPr>
                <w:sz w:val="24"/>
                <w:szCs w:val="24"/>
              </w:rPr>
              <w:t>m</w:t>
            </w:r>
            <w:r w:rsidRPr="0079491E">
              <w:rPr>
                <w:sz w:val="24"/>
                <w:szCs w:val="24"/>
              </w:rPr>
              <w:t xml:space="preserve">idwi* OR nurse-midwi* OR “nurse midwi*” OR Midwifery/ OR Nurse Midwifery/ OR Maternal Health Services/) </w:t>
            </w:r>
          </w:p>
          <w:p w14:paraId="705CC720" w14:textId="26DB7D62" w:rsidR="00C65E00" w:rsidRPr="0079491E" w:rsidRDefault="00C65E00" w:rsidP="00C65E00">
            <w:pPr>
              <w:rPr>
                <w:sz w:val="24"/>
                <w:szCs w:val="24"/>
              </w:rPr>
            </w:pPr>
            <w:r w:rsidRPr="0079491E">
              <w:rPr>
                <w:sz w:val="24"/>
                <w:szCs w:val="24"/>
              </w:rPr>
              <w:t>AND (“Southeast Asia” OR “South East Asia” OR “South-east Asia” OR “South Asia” OR Bangladesh* OR Nepal* OR Bhutan* OR Korea* OR India* OR Indonesia* OR Maldives OR Myanmar OR Burm* OR “Sri Lanka*” OR Thai* OR Timor* OR Asia, Southeastern/ OR Bangladesh/ OR Nepal/ OR Bhutan/ OR North Korea/ OR India/ or Indonesia/ OR Indian Ocean Islands/ OR Myanmar/ OR Sri Lanka/ OR Thailand/ OR East Timor/)</w:t>
            </w:r>
          </w:p>
          <w:p w14:paraId="5D945678" w14:textId="32501315" w:rsidR="0051431C" w:rsidRPr="008B0D4C" w:rsidRDefault="00C65E00" w:rsidP="00C65E00">
            <w:pPr>
              <w:rPr>
                <w:bCs/>
                <w:sz w:val="24"/>
              </w:rPr>
            </w:pPr>
            <w:r w:rsidRPr="0079491E">
              <w:rPr>
                <w:sz w:val="24"/>
                <w:szCs w:val="24"/>
              </w:rPr>
              <w:t>Limited to publication date between 2012-2022</w:t>
            </w:r>
          </w:p>
        </w:tc>
      </w:tr>
      <w:tr w:rsidR="0051431C" w14:paraId="2CF9E907" w14:textId="77777777" w:rsidTr="00540AFE">
        <w:tc>
          <w:tcPr>
            <w:tcW w:w="1885" w:type="dxa"/>
          </w:tcPr>
          <w:p w14:paraId="3020B848" w14:textId="35B3A086" w:rsidR="0051431C" w:rsidRDefault="00515DEE" w:rsidP="005E619F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Dimensions</w:t>
            </w:r>
          </w:p>
        </w:tc>
        <w:tc>
          <w:tcPr>
            <w:tcW w:w="13503" w:type="dxa"/>
          </w:tcPr>
          <w:p w14:paraId="0F72AEA2" w14:textId="63BFA2B9" w:rsidR="00B36736" w:rsidRPr="00B36736" w:rsidRDefault="00B36736" w:rsidP="00B36736">
            <w:pPr>
              <w:rPr>
                <w:sz w:val="24"/>
                <w:szCs w:val="24"/>
              </w:rPr>
            </w:pPr>
            <w:r w:rsidRPr="00B36736">
              <w:rPr>
                <w:sz w:val="24"/>
                <w:szCs w:val="24"/>
              </w:rPr>
              <w:t xml:space="preserve">Midwifery </w:t>
            </w:r>
            <w:r>
              <w:rPr>
                <w:sz w:val="24"/>
                <w:szCs w:val="24"/>
              </w:rPr>
              <w:t>AND</w:t>
            </w:r>
            <w:r w:rsidRPr="00B36736">
              <w:rPr>
                <w:sz w:val="24"/>
                <w:szCs w:val="24"/>
              </w:rPr>
              <w:t xml:space="preserve"> Southeast Asia</w:t>
            </w:r>
          </w:p>
          <w:p w14:paraId="3DA23BA4" w14:textId="77777777" w:rsidR="00B36736" w:rsidRPr="00B36736" w:rsidRDefault="00B36736" w:rsidP="00B36736">
            <w:pPr>
              <w:rPr>
                <w:sz w:val="24"/>
                <w:szCs w:val="24"/>
              </w:rPr>
            </w:pPr>
            <w:r w:rsidRPr="00B36736">
              <w:rPr>
                <w:sz w:val="24"/>
                <w:szCs w:val="24"/>
              </w:rPr>
              <w:t>Limited to publication date between 2012 – 2022</w:t>
            </w:r>
          </w:p>
          <w:p w14:paraId="724A71BA" w14:textId="13D6E4AA" w:rsidR="0051431C" w:rsidRPr="00B36736" w:rsidRDefault="00B36736" w:rsidP="00B36736">
            <w:pPr>
              <w:rPr>
                <w:bCs/>
                <w:sz w:val="24"/>
                <w:szCs w:val="24"/>
              </w:rPr>
            </w:pPr>
            <w:r w:rsidRPr="00B36736">
              <w:rPr>
                <w:sz w:val="24"/>
                <w:szCs w:val="24"/>
              </w:rPr>
              <w:t>Limited to Fields of Research: 4204 Midwifery or 4205 Nursing or 4203 Health Services and Systems</w:t>
            </w:r>
          </w:p>
        </w:tc>
      </w:tr>
      <w:tr w:rsidR="006233C6" w14:paraId="309A4B39" w14:textId="77777777" w:rsidTr="00540AFE">
        <w:tc>
          <w:tcPr>
            <w:tcW w:w="1885" w:type="dxa"/>
          </w:tcPr>
          <w:p w14:paraId="0A6D8025" w14:textId="145ADC7B" w:rsidR="006233C6" w:rsidRDefault="006233C6" w:rsidP="006233C6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Embase</w:t>
            </w:r>
          </w:p>
        </w:tc>
        <w:tc>
          <w:tcPr>
            <w:tcW w:w="13503" w:type="dxa"/>
          </w:tcPr>
          <w:p w14:paraId="29EF7FB1" w14:textId="77777777" w:rsidR="006233C6" w:rsidRDefault="006233C6" w:rsidP="006233C6">
            <w:pPr>
              <w:rPr>
                <w:sz w:val="24"/>
                <w:szCs w:val="24"/>
              </w:rPr>
            </w:pPr>
            <w:r w:rsidRPr="006233C6">
              <w:rPr>
                <w:sz w:val="24"/>
                <w:szCs w:val="24"/>
              </w:rPr>
              <w:t xml:space="preserve">(Midwi* OR nurse-midwi* OR “nurse midwi*” OR Midwife/ OR Nurse Midwife/ OR Maternal health service/) </w:t>
            </w:r>
          </w:p>
          <w:p w14:paraId="02AEC429" w14:textId="7E0892AA" w:rsidR="006233C6" w:rsidRPr="006233C6" w:rsidRDefault="006233C6" w:rsidP="006233C6">
            <w:pPr>
              <w:rPr>
                <w:sz w:val="24"/>
                <w:szCs w:val="24"/>
              </w:rPr>
            </w:pPr>
            <w:r w:rsidRPr="006233C6">
              <w:rPr>
                <w:sz w:val="24"/>
                <w:szCs w:val="24"/>
              </w:rPr>
              <w:t>AND (“Southeast Asia” OR “South East Asia” OR South-east Asia” OR “South Asia” OR Bangladesh* OR Nepal* OR Bhutan* OR Korea* OR India* OR Indonesia* OR Maldives OR Myanmar OR Burm* OR “Sri Lanka*” OR Thai* OR Timor* OR Southeast Asia/ OR Southeastern Asia/ OR South Asia/ OR Bangladesh/ OR Nepal/ OR Bhutan/ OR North Korea/ OR India/ or Indonesia/ OR Maldives/ OR Myanmar/ OR Sri Lanka/ OR Thailand/ OR Timor-Leste/)</w:t>
            </w:r>
          </w:p>
          <w:p w14:paraId="25D9D3AD" w14:textId="05A812AB" w:rsidR="006233C6" w:rsidRPr="006233C6" w:rsidRDefault="006233C6" w:rsidP="006233C6">
            <w:pPr>
              <w:rPr>
                <w:bCs/>
                <w:sz w:val="24"/>
                <w:szCs w:val="24"/>
              </w:rPr>
            </w:pPr>
            <w:r w:rsidRPr="006233C6">
              <w:rPr>
                <w:sz w:val="24"/>
                <w:szCs w:val="24"/>
              </w:rPr>
              <w:t>Limited to publication date between 2012-2022</w:t>
            </w:r>
          </w:p>
        </w:tc>
      </w:tr>
      <w:tr w:rsidR="006233C6" w14:paraId="29D2C2C4" w14:textId="77777777" w:rsidTr="00540AFE">
        <w:tc>
          <w:tcPr>
            <w:tcW w:w="1885" w:type="dxa"/>
          </w:tcPr>
          <w:p w14:paraId="2A44861A" w14:textId="79791D74" w:rsidR="006233C6" w:rsidRDefault="006233C6" w:rsidP="006233C6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Emcare</w:t>
            </w:r>
          </w:p>
        </w:tc>
        <w:tc>
          <w:tcPr>
            <w:tcW w:w="13503" w:type="dxa"/>
          </w:tcPr>
          <w:p w14:paraId="1B34B5D5" w14:textId="77777777" w:rsidR="00C07CEB" w:rsidRDefault="00C07CEB" w:rsidP="00C07CEB">
            <w:pPr>
              <w:rPr>
                <w:sz w:val="24"/>
                <w:szCs w:val="24"/>
              </w:rPr>
            </w:pPr>
            <w:r w:rsidRPr="00C07CEB">
              <w:rPr>
                <w:sz w:val="24"/>
                <w:szCs w:val="24"/>
              </w:rPr>
              <w:t xml:space="preserve">(midwi* OR nurse-midwi* OR “nurse midwi*” OR Midwife/ OR Nurse midwife/ OR Maternal health service/) </w:t>
            </w:r>
          </w:p>
          <w:p w14:paraId="71E48C3E" w14:textId="09E7C31C" w:rsidR="00C07CEB" w:rsidRPr="00C07CEB" w:rsidRDefault="00C07CEB" w:rsidP="00C07CEB">
            <w:pPr>
              <w:rPr>
                <w:sz w:val="24"/>
                <w:szCs w:val="24"/>
              </w:rPr>
            </w:pPr>
            <w:r w:rsidRPr="00C07CEB">
              <w:rPr>
                <w:sz w:val="24"/>
                <w:szCs w:val="24"/>
              </w:rPr>
              <w:t>AND ("</w:t>
            </w:r>
            <w:r>
              <w:rPr>
                <w:sz w:val="24"/>
                <w:szCs w:val="24"/>
              </w:rPr>
              <w:t>S</w:t>
            </w:r>
            <w:r w:rsidRPr="00C07CEB">
              <w:rPr>
                <w:sz w:val="24"/>
                <w:szCs w:val="24"/>
              </w:rPr>
              <w:t xml:space="preserve">outh </w:t>
            </w:r>
            <w:r>
              <w:rPr>
                <w:sz w:val="24"/>
                <w:szCs w:val="24"/>
              </w:rPr>
              <w:t>E</w:t>
            </w:r>
            <w:r w:rsidRPr="00C07CEB">
              <w:rPr>
                <w:sz w:val="24"/>
                <w:szCs w:val="24"/>
              </w:rPr>
              <w:t xml:space="preserve">ast </w:t>
            </w:r>
            <w:r>
              <w:rPr>
                <w:sz w:val="24"/>
                <w:szCs w:val="24"/>
              </w:rPr>
              <w:t>A</w:t>
            </w:r>
            <w:r w:rsidRPr="00C07CEB">
              <w:rPr>
                <w:sz w:val="24"/>
                <w:szCs w:val="24"/>
              </w:rPr>
              <w:t>sia*" OR "</w:t>
            </w:r>
            <w:r>
              <w:rPr>
                <w:sz w:val="24"/>
                <w:szCs w:val="24"/>
              </w:rPr>
              <w:t>S</w:t>
            </w:r>
            <w:r w:rsidRPr="00C07CEB">
              <w:rPr>
                <w:sz w:val="24"/>
                <w:szCs w:val="24"/>
              </w:rPr>
              <w:t xml:space="preserve">outheast </w:t>
            </w:r>
            <w:r>
              <w:rPr>
                <w:sz w:val="24"/>
                <w:szCs w:val="24"/>
              </w:rPr>
              <w:t>A</w:t>
            </w:r>
            <w:r w:rsidRPr="00C07CEB">
              <w:rPr>
                <w:sz w:val="24"/>
                <w:szCs w:val="24"/>
              </w:rPr>
              <w:t>sia*" OR "</w:t>
            </w:r>
            <w:r>
              <w:rPr>
                <w:sz w:val="24"/>
                <w:szCs w:val="24"/>
              </w:rPr>
              <w:t>S</w:t>
            </w:r>
            <w:r w:rsidRPr="00C07CEB">
              <w:rPr>
                <w:sz w:val="24"/>
                <w:szCs w:val="24"/>
              </w:rPr>
              <w:t>outh-</w:t>
            </w:r>
            <w:r>
              <w:rPr>
                <w:sz w:val="24"/>
                <w:szCs w:val="24"/>
              </w:rPr>
              <w:t>E</w:t>
            </w:r>
            <w:r w:rsidRPr="00C07CEB">
              <w:rPr>
                <w:sz w:val="24"/>
                <w:szCs w:val="24"/>
              </w:rPr>
              <w:t xml:space="preserve">ast </w:t>
            </w:r>
            <w:r>
              <w:rPr>
                <w:sz w:val="24"/>
                <w:szCs w:val="24"/>
              </w:rPr>
              <w:t>A</w:t>
            </w:r>
            <w:r w:rsidRPr="00C07CEB">
              <w:rPr>
                <w:sz w:val="24"/>
                <w:szCs w:val="24"/>
              </w:rPr>
              <w:t>sia*" OR "</w:t>
            </w:r>
            <w:r>
              <w:rPr>
                <w:sz w:val="24"/>
                <w:szCs w:val="24"/>
              </w:rPr>
              <w:t>S</w:t>
            </w:r>
            <w:r w:rsidRPr="00C07CEB">
              <w:rPr>
                <w:sz w:val="24"/>
                <w:szCs w:val="24"/>
              </w:rPr>
              <w:t xml:space="preserve">outh </w:t>
            </w:r>
            <w:r>
              <w:rPr>
                <w:sz w:val="24"/>
                <w:szCs w:val="24"/>
              </w:rPr>
              <w:t>A</w:t>
            </w:r>
            <w:r w:rsidRPr="00C07CEB">
              <w:rPr>
                <w:sz w:val="24"/>
                <w:szCs w:val="24"/>
              </w:rPr>
              <w:t xml:space="preserve">sia*" OR </w:t>
            </w:r>
            <w:r>
              <w:rPr>
                <w:sz w:val="24"/>
                <w:szCs w:val="24"/>
              </w:rPr>
              <w:t>I</w:t>
            </w:r>
            <w:r w:rsidRPr="00C07CEB">
              <w:rPr>
                <w:sz w:val="24"/>
                <w:szCs w:val="24"/>
              </w:rPr>
              <w:t xml:space="preserve">ndia OR </w:t>
            </w:r>
            <w:r>
              <w:rPr>
                <w:sz w:val="24"/>
                <w:szCs w:val="24"/>
              </w:rPr>
              <w:t>I</w:t>
            </w:r>
            <w:r w:rsidRPr="00C07CEB">
              <w:rPr>
                <w:sz w:val="24"/>
                <w:szCs w:val="24"/>
              </w:rPr>
              <w:t xml:space="preserve">ndonesia* OR </w:t>
            </w:r>
            <w:r>
              <w:rPr>
                <w:sz w:val="24"/>
                <w:szCs w:val="24"/>
              </w:rPr>
              <w:t>T</w:t>
            </w:r>
            <w:r w:rsidRPr="00C07CEB">
              <w:rPr>
                <w:sz w:val="24"/>
                <w:szCs w:val="24"/>
              </w:rPr>
              <w:t xml:space="preserve">imor* OR </w:t>
            </w:r>
            <w:r>
              <w:rPr>
                <w:sz w:val="24"/>
                <w:szCs w:val="24"/>
              </w:rPr>
              <w:t>T</w:t>
            </w:r>
            <w:r w:rsidRPr="00C07CEB">
              <w:rPr>
                <w:sz w:val="24"/>
                <w:szCs w:val="24"/>
              </w:rPr>
              <w:t xml:space="preserve">hai* OR </w:t>
            </w:r>
            <w:r>
              <w:rPr>
                <w:sz w:val="24"/>
                <w:szCs w:val="24"/>
              </w:rPr>
              <w:t>M</w:t>
            </w:r>
            <w:r w:rsidRPr="00C07CEB">
              <w:rPr>
                <w:sz w:val="24"/>
                <w:szCs w:val="24"/>
              </w:rPr>
              <w:t xml:space="preserve">yanmar OR </w:t>
            </w:r>
            <w:r>
              <w:rPr>
                <w:sz w:val="24"/>
                <w:szCs w:val="24"/>
              </w:rPr>
              <w:t>B</w:t>
            </w:r>
            <w:r w:rsidRPr="00C07CEB">
              <w:rPr>
                <w:sz w:val="24"/>
                <w:szCs w:val="24"/>
              </w:rPr>
              <w:t xml:space="preserve">urm* OR </w:t>
            </w:r>
            <w:r>
              <w:rPr>
                <w:sz w:val="24"/>
                <w:szCs w:val="24"/>
              </w:rPr>
              <w:t>N</w:t>
            </w:r>
            <w:r w:rsidRPr="00C07CEB">
              <w:rPr>
                <w:sz w:val="24"/>
                <w:szCs w:val="24"/>
              </w:rPr>
              <w:t xml:space="preserve">epal* OR </w:t>
            </w:r>
            <w:r>
              <w:rPr>
                <w:sz w:val="24"/>
                <w:szCs w:val="24"/>
              </w:rPr>
              <w:t>B</w:t>
            </w:r>
            <w:r w:rsidRPr="00C07CEB">
              <w:rPr>
                <w:sz w:val="24"/>
                <w:szCs w:val="24"/>
              </w:rPr>
              <w:t xml:space="preserve">hutan* OR </w:t>
            </w:r>
            <w:r>
              <w:rPr>
                <w:sz w:val="24"/>
                <w:szCs w:val="24"/>
              </w:rPr>
              <w:t>M</w:t>
            </w:r>
            <w:r w:rsidRPr="00C07CEB">
              <w:rPr>
                <w:sz w:val="24"/>
                <w:szCs w:val="24"/>
              </w:rPr>
              <w:t>aldives OR "</w:t>
            </w:r>
            <w:r>
              <w:rPr>
                <w:sz w:val="24"/>
                <w:szCs w:val="24"/>
              </w:rPr>
              <w:t>S</w:t>
            </w:r>
            <w:r w:rsidRPr="00C07CEB">
              <w:rPr>
                <w:sz w:val="24"/>
                <w:szCs w:val="24"/>
              </w:rPr>
              <w:t xml:space="preserve">ri </w:t>
            </w:r>
            <w:r>
              <w:rPr>
                <w:sz w:val="24"/>
                <w:szCs w:val="24"/>
              </w:rPr>
              <w:t>L</w:t>
            </w:r>
            <w:r w:rsidRPr="00C07CEB">
              <w:rPr>
                <w:sz w:val="24"/>
                <w:szCs w:val="24"/>
              </w:rPr>
              <w:t xml:space="preserve">anka*" OR Korea* OR </w:t>
            </w:r>
            <w:r>
              <w:rPr>
                <w:sz w:val="24"/>
                <w:szCs w:val="24"/>
              </w:rPr>
              <w:t>B</w:t>
            </w:r>
            <w:r w:rsidRPr="00C07CEB">
              <w:rPr>
                <w:sz w:val="24"/>
                <w:szCs w:val="24"/>
              </w:rPr>
              <w:t>angladesh* OR Southeast Asia/ OR South Asia/ OR Bangladesh/ OR Nepal/ OR Bhutan/ OR North Korea/ OR India/ OR Indonesia/ OR Maldives/ OR Myanmar/ OR Sri Lanka/ OR Thailand/ OR Timor-Leste/)</w:t>
            </w:r>
          </w:p>
          <w:p w14:paraId="21D9565C" w14:textId="67E515CA" w:rsidR="006233C6" w:rsidRPr="008B0D4C" w:rsidRDefault="00C07CEB" w:rsidP="00C07CEB">
            <w:pPr>
              <w:rPr>
                <w:bCs/>
                <w:sz w:val="24"/>
              </w:rPr>
            </w:pPr>
            <w:r w:rsidRPr="00C07CEB">
              <w:rPr>
                <w:sz w:val="24"/>
                <w:szCs w:val="24"/>
              </w:rPr>
              <w:t>Limited to publication date between 2012-2022</w:t>
            </w:r>
          </w:p>
        </w:tc>
      </w:tr>
      <w:tr w:rsidR="008C74D9" w14:paraId="772D7761" w14:textId="77777777" w:rsidTr="00540AFE">
        <w:tc>
          <w:tcPr>
            <w:tcW w:w="1885" w:type="dxa"/>
          </w:tcPr>
          <w:p w14:paraId="1586ADA6" w14:textId="1DE14064" w:rsidR="008C74D9" w:rsidRDefault="008C74D9" w:rsidP="008C74D9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Global Health</w:t>
            </w:r>
          </w:p>
        </w:tc>
        <w:tc>
          <w:tcPr>
            <w:tcW w:w="13503" w:type="dxa"/>
          </w:tcPr>
          <w:p w14:paraId="5F15E352" w14:textId="77777777" w:rsidR="008C74D9" w:rsidRDefault="008C74D9" w:rsidP="008C74D9">
            <w:pPr>
              <w:rPr>
                <w:sz w:val="24"/>
                <w:szCs w:val="24"/>
              </w:rPr>
            </w:pPr>
            <w:r w:rsidRPr="008C74D9">
              <w:rPr>
                <w:sz w:val="24"/>
                <w:szCs w:val="24"/>
              </w:rPr>
              <w:t xml:space="preserve">(midwi* OR nurse-midwi* OR “nurse midwi*” OR Midwives/ OR Maternity Services) </w:t>
            </w:r>
          </w:p>
          <w:p w14:paraId="54927CDC" w14:textId="75429770" w:rsidR="008C74D9" w:rsidRPr="008C74D9" w:rsidRDefault="008C74D9" w:rsidP="008C74D9">
            <w:pPr>
              <w:rPr>
                <w:sz w:val="24"/>
                <w:szCs w:val="24"/>
              </w:rPr>
            </w:pPr>
            <w:r w:rsidRPr="008C74D9">
              <w:rPr>
                <w:sz w:val="24"/>
                <w:szCs w:val="24"/>
              </w:rPr>
              <w:lastRenderedPageBreak/>
              <w:t>AND ("</w:t>
            </w:r>
            <w:r>
              <w:rPr>
                <w:sz w:val="24"/>
                <w:szCs w:val="24"/>
              </w:rPr>
              <w:t>S</w:t>
            </w:r>
            <w:r w:rsidRPr="008C74D9">
              <w:rPr>
                <w:sz w:val="24"/>
                <w:szCs w:val="24"/>
              </w:rPr>
              <w:t xml:space="preserve">outh </w:t>
            </w:r>
            <w:r>
              <w:rPr>
                <w:sz w:val="24"/>
                <w:szCs w:val="24"/>
              </w:rPr>
              <w:t>E</w:t>
            </w:r>
            <w:r w:rsidRPr="008C74D9">
              <w:rPr>
                <w:sz w:val="24"/>
                <w:szCs w:val="24"/>
              </w:rPr>
              <w:t xml:space="preserve">ast </w:t>
            </w:r>
            <w:r>
              <w:rPr>
                <w:sz w:val="24"/>
                <w:szCs w:val="24"/>
              </w:rPr>
              <w:t>A</w:t>
            </w:r>
            <w:r w:rsidRPr="008C74D9">
              <w:rPr>
                <w:sz w:val="24"/>
                <w:szCs w:val="24"/>
              </w:rPr>
              <w:t>sia*" OR "</w:t>
            </w:r>
            <w:r>
              <w:rPr>
                <w:sz w:val="24"/>
                <w:szCs w:val="24"/>
              </w:rPr>
              <w:t>S</w:t>
            </w:r>
            <w:r w:rsidRPr="008C74D9">
              <w:rPr>
                <w:sz w:val="24"/>
                <w:szCs w:val="24"/>
              </w:rPr>
              <w:t xml:space="preserve">outheast </w:t>
            </w:r>
            <w:r>
              <w:rPr>
                <w:sz w:val="24"/>
                <w:szCs w:val="24"/>
              </w:rPr>
              <w:t>A</w:t>
            </w:r>
            <w:r w:rsidRPr="008C74D9">
              <w:rPr>
                <w:sz w:val="24"/>
                <w:szCs w:val="24"/>
              </w:rPr>
              <w:t>sia*" OR "</w:t>
            </w:r>
            <w:r>
              <w:rPr>
                <w:sz w:val="24"/>
                <w:szCs w:val="24"/>
              </w:rPr>
              <w:t>S</w:t>
            </w:r>
            <w:r w:rsidRPr="008C74D9">
              <w:rPr>
                <w:sz w:val="24"/>
                <w:szCs w:val="24"/>
              </w:rPr>
              <w:t>outh-</w:t>
            </w:r>
            <w:r>
              <w:rPr>
                <w:sz w:val="24"/>
                <w:szCs w:val="24"/>
              </w:rPr>
              <w:t>E</w:t>
            </w:r>
            <w:r w:rsidRPr="008C74D9">
              <w:rPr>
                <w:sz w:val="24"/>
                <w:szCs w:val="24"/>
              </w:rPr>
              <w:t xml:space="preserve">ast </w:t>
            </w:r>
            <w:r>
              <w:rPr>
                <w:sz w:val="24"/>
                <w:szCs w:val="24"/>
              </w:rPr>
              <w:t>A</w:t>
            </w:r>
            <w:r w:rsidRPr="008C74D9">
              <w:rPr>
                <w:sz w:val="24"/>
                <w:szCs w:val="24"/>
              </w:rPr>
              <w:t>sia*" OR "</w:t>
            </w:r>
            <w:r>
              <w:rPr>
                <w:sz w:val="24"/>
                <w:szCs w:val="24"/>
              </w:rPr>
              <w:t>S</w:t>
            </w:r>
            <w:r w:rsidRPr="008C74D9">
              <w:rPr>
                <w:sz w:val="24"/>
                <w:szCs w:val="24"/>
              </w:rPr>
              <w:t xml:space="preserve">outh </w:t>
            </w:r>
            <w:r>
              <w:rPr>
                <w:sz w:val="24"/>
                <w:szCs w:val="24"/>
              </w:rPr>
              <w:t>A</w:t>
            </w:r>
            <w:r w:rsidRPr="008C74D9">
              <w:rPr>
                <w:sz w:val="24"/>
                <w:szCs w:val="24"/>
              </w:rPr>
              <w:t xml:space="preserve">sia*" OR </w:t>
            </w:r>
            <w:r>
              <w:rPr>
                <w:sz w:val="24"/>
                <w:szCs w:val="24"/>
              </w:rPr>
              <w:t>I</w:t>
            </w:r>
            <w:r w:rsidRPr="008C74D9">
              <w:rPr>
                <w:sz w:val="24"/>
                <w:szCs w:val="24"/>
              </w:rPr>
              <w:t xml:space="preserve">ndia* OR </w:t>
            </w:r>
            <w:r>
              <w:rPr>
                <w:sz w:val="24"/>
                <w:szCs w:val="24"/>
              </w:rPr>
              <w:t>I</w:t>
            </w:r>
            <w:r w:rsidRPr="008C74D9">
              <w:rPr>
                <w:sz w:val="24"/>
                <w:szCs w:val="24"/>
              </w:rPr>
              <w:t xml:space="preserve">ndonesia* OR </w:t>
            </w:r>
            <w:r>
              <w:rPr>
                <w:sz w:val="24"/>
                <w:szCs w:val="24"/>
              </w:rPr>
              <w:t>T</w:t>
            </w:r>
            <w:r w:rsidRPr="008C74D9">
              <w:rPr>
                <w:sz w:val="24"/>
                <w:szCs w:val="24"/>
              </w:rPr>
              <w:t xml:space="preserve">imor* OR </w:t>
            </w:r>
            <w:r>
              <w:rPr>
                <w:sz w:val="24"/>
                <w:szCs w:val="24"/>
              </w:rPr>
              <w:t>T</w:t>
            </w:r>
            <w:r w:rsidRPr="008C74D9">
              <w:rPr>
                <w:sz w:val="24"/>
                <w:szCs w:val="24"/>
              </w:rPr>
              <w:t xml:space="preserve">hai* OR </w:t>
            </w:r>
            <w:r w:rsidR="00FE1EB2">
              <w:rPr>
                <w:sz w:val="24"/>
                <w:szCs w:val="24"/>
              </w:rPr>
              <w:t>M</w:t>
            </w:r>
            <w:r w:rsidRPr="008C74D9">
              <w:rPr>
                <w:sz w:val="24"/>
                <w:szCs w:val="24"/>
              </w:rPr>
              <w:t xml:space="preserve">yanmar OR </w:t>
            </w:r>
            <w:r>
              <w:rPr>
                <w:sz w:val="24"/>
                <w:szCs w:val="24"/>
              </w:rPr>
              <w:t>B</w:t>
            </w:r>
            <w:r w:rsidRPr="008C74D9">
              <w:rPr>
                <w:sz w:val="24"/>
                <w:szCs w:val="24"/>
              </w:rPr>
              <w:t xml:space="preserve">urm* OR </w:t>
            </w:r>
            <w:r>
              <w:rPr>
                <w:sz w:val="24"/>
                <w:szCs w:val="24"/>
              </w:rPr>
              <w:t>N</w:t>
            </w:r>
            <w:r w:rsidRPr="008C74D9">
              <w:rPr>
                <w:sz w:val="24"/>
                <w:szCs w:val="24"/>
              </w:rPr>
              <w:t xml:space="preserve">epal* OR </w:t>
            </w:r>
            <w:r>
              <w:rPr>
                <w:sz w:val="24"/>
                <w:szCs w:val="24"/>
              </w:rPr>
              <w:t>B</w:t>
            </w:r>
            <w:r w:rsidRPr="008C74D9">
              <w:rPr>
                <w:sz w:val="24"/>
                <w:szCs w:val="24"/>
              </w:rPr>
              <w:t xml:space="preserve">hutan* OR </w:t>
            </w:r>
            <w:r>
              <w:rPr>
                <w:sz w:val="24"/>
                <w:szCs w:val="24"/>
              </w:rPr>
              <w:t>M</w:t>
            </w:r>
            <w:r w:rsidRPr="008C74D9">
              <w:rPr>
                <w:sz w:val="24"/>
                <w:szCs w:val="24"/>
              </w:rPr>
              <w:t>aldives OR "</w:t>
            </w:r>
            <w:r>
              <w:rPr>
                <w:sz w:val="24"/>
                <w:szCs w:val="24"/>
              </w:rPr>
              <w:t>S</w:t>
            </w:r>
            <w:r w:rsidRPr="008C74D9">
              <w:rPr>
                <w:sz w:val="24"/>
                <w:szCs w:val="24"/>
              </w:rPr>
              <w:t xml:space="preserve">ri </w:t>
            </w:r>
            <w:r>
              <w:rPr>
                <w:sz w:val="24"/>
                <w:szCs w:val="24"/>
              </w:rPr>
              <w:t>L</w:t>
            </w:r>
            <w:r w:rsidRPr="008C74D9">
              <w:rPr>
                <w:sz w:val="24"/>
                <w:szCs w:val="24"/>
              </w:rPr>
              <w:t xml:space="preserve">anka*" OR Korea* OR </w:t>
            </w:r>
            <w:r>
              <w:rPr>
                <w:sz w:val="24"/>
                <w:szCs w:val="24"/>
              </w:rPr>
              <w:t>B</w:t>
            </w:r>
            <w:r w:rsidRPr="008C74D9">
              <w:rPr>
                <w:sz w:val="24"/>
                <w:szCs w:val="24"/>
              </w:rPr>
              <w:t>angladesh* OR South East Asia/ OR South Asia/ OR Bangladesh/ OR Nepal/ OR Bhutan/ OR Korea Democratic People’s Republic/ OR India/ OR Indonesia/ OR Maldives/ OR Myanmar/ OR Sri Lanka/ OR Thailand/ OR East Timor/)</w:t>
            </w:r>
          </w:p>
          <w:p w14:paraId="6AC087FA" w14:textId="12CCE93A" w:rsidR="008C74D9" w:rsidRPr="008B0D4C" w:rsidRDefault="008C74D9" w:rsidP="008C74D9">
            <w:pPr>
              <w:rPr>
                <w:bCs/>
                <w:sz w:val="24"/>
              </w:rPr>
            </w:pPr>
            <w:r w:rsidRPr="008C74D9">
              <w:rPr>
                <w:sz w:val="24"/>
                <w:szCs w:val="24"/>
              </w:rPr>
              <w:t>Limited to publication date between 2012-2022</w:t>
            </w:r>
          </w:p>
        </w:tc>
      </w:tr>
      <w:tr w:rsidR="008C74D9" w14:paraId="7868CF29" w14:textId="77777777" w:rsidTr="00540AFE">
        <w:tc>
          <w:tcPr>
            <w:tcW w:w="1885" w:type="dxa"/>
          </w:tcPr>
          <w:p w14:paraId="1AD073DA" w14:textId="2BF8617A" w:rsidR="008C74D9" w:rsidRDefault="008C74D9" w:rsidP="008C74D9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Google Scholar</w:t>
            </w:r>
          </w:p>
        </w:tc>
        <w:tc>
          <w:tcPr>
            <w:tcW w:w="13503" w:type="dxa"/>
          </w:tcPr>
          <w:p w14:paraId="1197CE2B" w14:textId="36BC9A40" w:rsidR="00510BFB" w:rsidRPr="00510BFB" w:rsidRDefault="00510BFB" w:rsidP="00510BFB">
            <w:pPr>
              <w:rPr>
                <w:sz w:val="24"/>
                <w:szCs w:val="24"/>
              </w:rPr>
            </w:pPr>
            <w:r w:rsidRPr="00510BFB">
              <w:rPr>
                <w:sz w:val="24"/>
                <w:szCs w:val="24"/>
              </w:rPr>
              <w:t xml:space="preserve">Midwifery AND </w:t>
            </w:r>
            <w:r>
              <w:rPr>
                <w:sz w:val="24"/>
                <w:szCs w:val="24"/>
              </w:rPr>
              <w:t>S</w:t>
            </w:r>
            <w:r w:rsidRPr="00510BFB">
              <w:rPr>
                <w:sz w:val="24"/>
                <w:szCs w:val="24"/>
              </w:rPr>
              <w:t xml:space="preserve">outh </w:t>
            </w:r>
            <w:r>
              <w:rPr>
                <w:sz w:val="24"/>
                <w:szCs w:val="24"/>
              </w:rPr>
              <w:t>E</w:t>
            </w:r>
            <w:r w:rsidRPr="00510BFB">
              <w:rPr>
                <w:sz w:val="24"/>
                <w:szCs w:val="24"/>
              </w:rPr>
              <w:t xml:space="preserve">ast </w:t>
            </w:r>
            <w:r>
              <w:rPr>
                <w:sz w:val="24"/>
                <w:szCs w:val="24"/>
              </w:rPr>
              <w:t>A</w:t>
            </w:r>
            <w:r w:rsidRPr="00510BFB">
              <w:rPr>
                <w:sz w:val="24"/>
                <w:szCs w:val="24"/>
              </w:rPr>
              <w:t>sia</w:t>
            </w:r>
          </w:p>
          <w:p w14:paraId="49F934BB" w14:textId="07CCFA0D" w:rsidR="008C74D9" w:rsidRPr="00510BFB" w:rsidRDefault="00510BFB" w:rsidP="00510BFB">
            <w:pPr>
              <w:rPr>
                <w:bCs/>
                <w:sz w:val="24"/>
                <w:szCs w:val="24"/>
              </w:rPr>
            </w:pPr>
            <w:r w:rsidRPr="00510BFB">
              <w:rPr>
                <w:sz w:val="24"/>
                <w:szCs w:val="24"/>
              </w:rPr>
              <w:t>Limited publication date between 2012-2022</w:t>
            </w:r>
          </w:p>
        </w:tc>
      </w:tr>
      <w:tr w:rsidR="008C74D9" w14:paraId="5642F8EC" w14:textId="77777777" w:rsidTr="00540AFE">
        <w:tc>
          <w:tcPr>
            <w:tcW w:w="1885" w:type="dxa"/>
          </w:tcPr>
          <w:p w14:paraId="2649C438" w14:textId="61CAF8D2" w:rsidR="008C74D9" w:rsidRDefault="008C74D9" w:rsidP="008C74D9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Maternity &amp; Infant Care</w:t>
            </w:r>
          </w:p>
        </w:tc>
        <w:tc>
          <w:tcPr>
            <w:tcW w:w="13503" w:type="dxa"/>
          </w:tcPr>
          <w:p w14:paraId="64957A6A" w14:textId="77777777" w:rsidR="00A9489F" w:rsidRDefault="00A9489F" w:rsidP="00A9489F">
            <w:pPr>
              <w:rPr>
                <w:sz w:val="24"/>
                <w:szCs w:val="24"/>
              </w:rPr>
            </w:pPr>
            <w:r w:rsidRPr="00A9489F">
              <w:rPr>
                <w:sz w:val="24"/>
                <w:szCs w:val="24"/>
              </w:rPr>
              <w:t xml:space="preserve">((midwi* OR nurse-midwi* OR "nurse midwi*" OR maternity) </w:t>
            </w:r>
          </w:p>
          <w:p w14:paraId="7447677A" w14:textId="1B3199B6" w:rsidR="00A9489F" w:rsidRPr="00A9489F" w:rsidRDefault="00A9489F" w:rsidP="00A9489F">
            <w:pPr>
              <w:rPr>
                <w:sz w:val="24"/>
                <w:szCs w:val="24"/>
              </w:rPr>
            </w:pPr>
            <w:r w:rsidRPr="00A9489F">
              <w:rPr>
                <w:sz w:val="24"/>
                <w:szCs w:val="24"/>
              </w:rPr>
              <w:t>AND ("</w:t>
            </w:r>
            <w:r>
              <w:rPr>
                <w:sz w:val="24"/>
                <w:szCs w:val="24"/>
              </w:rPr>
              <w:t>S</w:t>
            </w:r>
            <w:r w:rsidRPr="00A9489F">
              <w:rPr>
                <w:sz w:val="24"/>
                <w:szCs w:val="24"/>
              </w:rPr>
              <w:t xml:space="preserve">outh </w:t>
            </w:r>
            <w:r>
              <w:rPr>
                <w:sz w:val="24"/>
                <w:szCs w:val="24"/>
              </w:rPr>
              <w:t>E</w:t>
            </w:r>
            <w:r w:rsidRPr="00A9489F">
              <w:rPr>
                <w:sz w:val="24"/>
                <w:szCs w:val="24"/>
              </w:rPr>
              <w:t xml:space="preserve">ast </w:t>
            </w:r>
            <w:r>
              <w:rPr>
                <w:sz w:val="24"/>
                <w:szCs w:val="24"/>
              </w:rPr>
              <w:t>A</w:t>
            </w:r>
            <w:r w:rsidRPr="00A9489F">
              <w:rPr>
                <w:sz w:val="24"/>
                <w:szCs w:val="24"/>
              </w:rPr>
              <w:t>sia*" OR "</w:t>
            </w:r>
            <w:r>
              <w:rPr>
                <w:sz w:val="24"/>
                <w:szCs w:val="24"/>
              </w:rPr>
              <w:t>S</w:t>
            </w:r>
            <w:r w:rsidRPr="00A9489F">
              <w:rPr>
                <w:sz w:val="24"/>
                <w:szCs w:val="24"/>
              </w:rPr>
              <w:t xml:space="preserve">outheast </w:t>
            </w:r>
            <w:r>
              <w:rPr>
                <w:sz w:val="24"/>
                <w:szCs w:val="24"/>
              </w:rPr>
              <w:t>A</w:t>
            </w:r>
            <w:r w:rsidRPr="00A9489F">
              <w:rPr>
                <w:sz w:val="24"/>
                <w:szCs w:val="24"/>
              </w:rPr>
              <w:t>sia*" OR "</w:t>
            </w:r>
            <w:r>
              <w:rPr>
                <w:sz w:val="24"/>
                <w:szCs w:val="24"/>
              </w:rPr>
              <w:t>S</w:t>
            </w:r>
            <w:r w:rsidRPr="00A9489F">
              <w:rPr>
                <w:sz w:val="24"/>
                <w:szCs w:val="24"/>
              </w:rPr>
              <w:t>outh-</w:t>
            </w:r>
            <w:r>
              <w:rPr>
                <w:sz w:val="24"/>
                <w:szCs w:val="24"/>
              </w:rPr>
              <w:t>E</w:t>
            </w:r>
            <w:r w:rsidRPr="00A9489F">
              <w:rPr>
                <w:sz w:val="24"/>
                <w:szCs w:val="24"/>
              </w:rPr>
              <w:t xml:space="preserve">ast </w:t>
            </w:r>
            <w:r>
              <w:rPr>
                <w:sz w:val="24"/>
                <w:szCs w:val="24"/>
              </w:rPr>
              <w:t>A</w:t>
            </w:r>
            <w:r w:rsidRPr="00A9489F">
              <w:rPr>
                <w:sz w:val="24"/>
                <w:szCs w:val="24"/>
              </w:rPr>
              <w:t>sia*" OR "</w:t>
            </w:r>
            <w:r>
              <w:rPr>
                <w:sz w:val="24"/>
                <w:szCs w:val="24"/>
              </w:rPr>
              <w:t>S</w:t>
            </w:r>
            <w:r w:rsidRPr="00A9489F">
              <w:rPr>
                <w:sz w:val="24"/>
                <w:szCs w:val="24"/>
              </w:rPr>
              <w:t xml:space="preserve">outh </w:t>
            </w:r>
            <w:r>
              <w:rPr>
                <w:sz w:val="24"/>
                <w:szCs w:val="24"/>
              </w:rPr>
              <w:t>A</w:t>
            </w:r>
            <w:r w:rsidRPr="00A9489F">
              <w:rPr>
                <w:sz w:val="24"/>
                <w:szCs w:val="24"/>
              </w:rPr>
              <w:t xml:space="preserve">sia*" OR </w:t>
            </w:r>
            <w:r>
              <w:rPr>
                <w:sz w:val="24"/>
                <w:szCs w:val="24"/>
              </w:rPr>
              <w:t>B</w:t>
            </w:r>
            <w:r w:rsidRPr="00A9489F">
              <w:rPr>
                <w:sz w:val="24"/>
                <w:szCs w:val="24"/>
              </w:rPr>
              <w:t xml:space="preserve">angladesh* OR </w:t>
            </w:r>
            <w:r>
              <w:rPr>
                <w:sz w:val="24"/>
                <w:szCs w:val="24"/>
              </w:rPr>
              <w:t>B</w:t>
            </w:r>
            <w:r w:rsidRPr="00A9489F">
              <w:rPr>
                <w:sz w:val="24"/>
                <w:szCs w:val="24"/>
              </w:rPr>
              <w:t xml:space="preserve">hutan* OR </w:t>
            </w:r>
            <w:r>
              <w:rPr>
                <w:sz w:val="24"/>
                <w:szCs w:val="24"/>
              </w:rPr>
              <w:t>N</w:t>
            </w:r>
            <w:r w:rsidRPr="00A9489F">
              <w:rPr>
                <w:sz w:val="24"/>
                <w:szCs w:val="24"/>
              </w:rPr>
              <w:t>epal* OR "</w:t>
            </w:r>
            <w:r>
              <w:rPr>
                <w:sz w:val="24"/>
                <w:szCs w:val="24"/>
              </w:rPr>
              <w:t>S</w:t>
            </w:r>
            <w:r w:rsidRPr="00A9489F">
              <w:rPr>
                <w:sz w:val="24"/>
                <w:szCs w:val="24"/>
              </w:rPr>
              <w:t xml:space="preserve">ri </w:t>
            </w:r>
            <w:r>
              <w:rPr>
                <w:sz w:val="24"/>
                <w:szCs w:val="24"/>
              </w:rPr>
              <w:t>L</w:t>
            </w:r>
            <w:r w:rsidRPr="00A9489F">
              <w:rPr>
                <w:sz w:val="24"/>
                <w:szCs w:val="24"/>
              </w:rPr>
              <w:t xml:space="preserve">anka*" OR </w:t>
            </w:r>
            <w:r>
              <w:rPr>
                <w:sz w:val="24"/>
                <w:szCs w:val="24"/>
              </w:rPr>
              <w:t>M</w:t>
            </w:r>
            <w:r w:rsidRPr="00A9489F">
              <w:rPr>
                <w:sz w:val="24"/>
                <w:szCs w:val="24"/>
              </w:rPr>
              <w:t xml:space="preserve">aldives OR </w:t>
            </w:r>
            <w:r>
              <w:rPr>
                <w:sz w:val="24"/>
                <w:szCs w:val="24"/>
              </w:rPr>
              <w:t>M</w:t>
            </w:r>
            <w:r w:rsidRPr="00A9489F">
              <w:rPr>
                <w:sz w:val="24"/>
                <w:szCs w:val="24"/>
              </w:rPr>
              <w:t xml:space="preserve">yanmar OR </w:t>
            </w:r>
            <w:r>
              <w:rPr>
                <w:sz w:val="24"/>
                <w:szCs w:val="24"/>
              </w:rPr>
              <w:t>B</w:t>
            </w:r>
            <w:r w:rsidRPr="00A9489F">
              <w:rPr>
                <w:sz w:val="24"/>
                <w:szCs w:val="24"/>
              </w:rPr>
              <w:t xml:space="preserve">urm* or </w:t>
            </w:r>
            <w:r>
              <w:rPr>
                <w:sz w:val="24"/>
                <w:szCs w:val="24"/>
              </w:rPr>
              <w:t>T</w:t>
            </w:r>
            <w:r w:rsidRPr="00A9489F">
              <w:rPr>
                <w:sz w:val="24"/>
                <w:szCs w:val="24"/>
              </w:rPr>
              <w:t xml:space="preserve">hai* OR </w:t>
            </w:r>
            <w:r>
              <w:rPr>
                <w:sz w:val="24"/>
                <w:szCs w:val="24"/>
              </w:rPr>
              <w:t>I</w:t>
            </w:r>
            <w:r w:rsidRPr="00A9489F">
              <w:rPr>
                <w:sz w:val="24"/>
                <w:szCs w:val="24"/>
              </w:rPr>
              <w:t xml:space="preserve">ndonesia* OR </w:t>
            </w:r>
            <w:r>
              <w:rPr>
                <w:sz w:val="24"/>
                <w:szCs w:val="24"/>
              </w:rPr>
              <w:t>T</w:t>
            </w:r>
            <w:r w:rsidRPr="00A9489F">
              <w:rPr>
                <w:sz w:val="24"/>
                <w:szCs w:val="24"/>
              </w:rPr>
              <w:t>imor* OR "</w:t>
            </w:r>
            <w:r>
              <w:rPr>
                <w:sz w:val="24"/>
                <w:szCs w:val="24"/>
              </w:rPr>
              <w:t>N</w:t>
            </w:r>
            <w:r w:rsidRPr="00A9489F">
              <w:rPr>
                <w:sz w:val="24"/>
                <w:szCs w:val="24"/>
              </w:rPr>
              <w:t xml:space="preserve">orth </w:t>
            </w:r>
            <w:r>
              <w:rPr>
                <w:sz w:val="24"/>
                <w:szCs w:val="24"/>
              </w:rPr>
              <w:t>K</w:t>
            </w:r>
            <w:r w:rsidRPr="00A9489F">
              <w:rPr>
                <w:sz w:val="24"/>
                <w:szCs w:val="24"/>
              </w:rPr>
              <w:t xml:space="preserve">orea*" OR </w:t>
            </w:r>
            <w:r>
              <w:rPr>
                <w:sz w:val="24"/>
                <w:szCs w:val="24"/>
              </w:rPr>
              <w:t>I</w:t>
            </w:r>
            <w:r w:rsidRPr="00A9489F">
              <w:rPr>
                <w:sz w:val="24"/>
                <w:szCs w:val="24"/>
              </w:rPr>
              <w:t>ndia*)).mp. [mp=abstract, heading word, title]</w:t>
            </w:r>
          </w:p>
          <w:p w14:paraId="76F9551C" w14:textId="7259B6AB" w:rsidR="008C74D9" w:rsidRPr="00A9489F" w:rsidRDefault="00A9489F" w:rsidP="00A9489F">
            <w:pPr>
              <w:rPr>
                <w:bCs/>
                <w:sz w:val="24"/>
                <w:szCs w:val="24"/>
              </w:rPr>
            </w:pPr>
            <w:r w:rsidRPr="00A9489F">
              <w:rPr>
                <w:sz w:val="24"/>
                <w:szCs w:val="24"/>
              </w:rPr>
              <w:t>Limited to publication date between 2012-2022</w:t>
            </w:r>
          </w:p>
        </w:tc>
      </w:tr>
      <w:tr w:rsidR="008C74D9" w14:paraId="6E74CE75" w14:textId="77777777" w:rsidTr="00515DEE">
        <w:tc>
          <w:tcPr>
            <w:tcW w:w="1885" w:type="dxa"/>
          </w:tcPr>
          <w:p w14:paraId="47717EA5" w14:textId="1E5E4AC6" w:rsidR="008C74D9" w:rsidRPr="00540AFE" w:rsidRDefault="008C74D9" w:rsidP="008C74D9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Medline</w:t>
            </w:r>
          </w:p>
        </w:tc>
        <w:tc>
          <w:tcPr>
            <w:tcW w:w="13503" w:type="dxa"/>
          </w:tcPr>
          <w:p w14:paraId="12F1D451" w14:textId="77777777" w:rsidR="008C74D9" w:rsidRDefault="008C74D9" w:rsidP="008C74D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midwi* OR “nurse midwi*” OR “nurse-midwi*” OR Midwifery/ OR Nurse Midwives/ OR Maternal Health Services/) </w:t>
            </w:r>
          </w:p>
          <w:p w14:paraId="3BBAFACB" w14:textId="77777777" w:rsidR="008C74D9" w:rsidRPr="0079491E" w:rsidRDefault="008C74D9" w:rsidP="008C74D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D (“Southeast Asia” OR “South East Asia” OR “South-east Asia” OR “South Asia” OR Bangladesh* OR Nepal* OR Bhutan* OR Korea* OR India* OR Indonesia* OR Maldives OR Myanmar OR Burm* OR “Sri Lanka*” OR Thai* OR Timor* OR Asia, Southeastern/ OR Bangladesh/ OR Bhutan/ OR De</w:t>
            </w:r>
            <w:r w:rsidRPr="0079491E">
              <w:rPr>
                <w:sz w:val="24"/>
                <w:szCs w:val="24"/>
              </w:rPr>
              <w:t>mocratic People’s Republic of Korea/ OR India/ OR Indonesia/ OR Maldives/ OR Myanmar/ OR Nepal/ OR Sri Lanka/ OR Thailand/ OR Timor-Leste/)</w:t>
            </w:r>
          </w:p>
          <w:p w14:paraId="68145103" w14:textId="1D317E6F" w:rsidR="008C74D9" w:rsidRPr="008B0D4C" w:rsidRDefault="008C74D9" w:rsidP="008C74D9">
            <w:pPr>
              <w:rPr>
                <w:bCs/>
                <w:sz w:val="24"/>
              </w:rPr>
            </w:pPr>
            <w:r w:rsidRPr="0079491E">
              <w:rPr>
                <w:sz w:val="24"/>
                <w:szCs w:val="24"/>
              </w:rPr>
              <w:t>Limited to publication date between 2012-2022</w:t>
            </w:r>
          </w:p>
        </w:tc>
      </w:tr>
      <w:tr w:rsidR="00F03CE3" w14:paraId="1E8EA4CF" w14:textId="77777777" w:rsidTr="00515DEE">
        <w:tc>
          <w:tcPr>
            <w:tcW w:w="1885" w:type="dxa"/>
          </w:tcPr>
          <w:p w14:paraId="12214DB3" w14:textId="3855BD13" w:rsidR="00F03CE3" w:rsidRDefault="00F03CE3" w:rsidP="00F03CE3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ProQuest</w:t>
            </w:r>
          </w:p>
        </w:tc>
        <w:tc>
          <w:tcPr>
            <w:tcW w:w="13503" w:type="dxa"/>
          </w:tcPr>
          <w:p w14:paraId="10482BCC" w14:textId="77777777" w:rsidR="000F0375" w:rsidRDefault="00F03CE3" w:rsidP="00F03CE3">
            <w:pPr>
              <w:rPr>
                <w:sz w:val="24"/>
                <w:szCs w:val="24"/>
              </w:rPr>
            </w:pPr>
            <w:r w:rsidRPr="00F03CE3">
              <w:rPr>
                <w:sz w:val="24"/>
                <w:szCs w:val="24"/>
              </w:rPr>
              <w:t xml:space="preserve">((MESH.EXACT("Maternal Health Services") OR MESH.EXACT("Nurse Midwives") OR MESH.EXACT("Midwifery")) OR noft(midwi* OR nurse-midwi* OR "nurse midwi*")) </w:t>
            </w:r>
          </w:p>
          <w:p w14:paraId="4D0DF3B1" w14:textId="5F385CAC" w:rsidR="00F03CE3" w:rsidRPr="00F03CE3" w:rsidRDefault="00F03CE3" w:rsidP="00F03CE3">
            <w:pPr>
              <w:rPr>
                <w:sz w:val="24"/>
                <w:szCs w:val="24"/>
              </w:rPr>
            </w:pPr>
            <w:r w:rsidRPr="00F03CE3">
              <w:rPr>
                <w:sz w:val="24"/>
                <w:szCs w:val="24"/>
              </w:rPr>
              <w:t>AND (MESH.EXACT("Bhutan") OR MESH.EXACT("Indonesia") OR MESH.EXACT("Timor-Leste") OR MESH.EXACT("Sri Lanka") OR MESH.EXACT("Asia, Southeastern") OR MESH.EXACT("Democratic People's Republic of Korea") OR MESH.EXACT("Myanmar") OR MESH.EXACT("Nepal") OR MESH.EXACT("Bangladesh") OR MESH.EXACT("India") OR MESH.EXACT("Indian Ocean Islands") OR MESH.EXACT("Thailand"))</w:t>
            </w:r>
          </w:p>
          <w:p w14:paraId="22AE94C9" w14:textId="2B4A9E56" w:rsidR="00F03CE3" w:rsidRPr="008B0D4C" w:rsidRDefault="00F03CE3" w:rsidP="00F03CE3">
            <w:pPr>
              <w:rPr>
                <w:bCs/>
                <w:sz w:val="24"/>
              </w:rPr>
            </w:pPr>
            <w:r w:rsidRPr="00F03CE3">
              <w:rPr>
                <w:sz w:val="24"/>
                <w:szCs w:val="24"/>
              </w:rPr>
              <w:t>Limited to publication date between 2012-2022</w:t>
            </w:r>
          </w:p>
        </w:tc>
      </w:tr>
      <w:tr w:rsidR="00F03CE3" w14:paraId="49263ACF" w14:textId="77777777" w:rsidTr="00515DEE">
        <w:tc>
          <w:tcPr>
            <w:tcW w:w="1885" w:type="dxa"/>
          </w:tcPr>
          <w:p w14:paraId="61555F1B" w14:textId="3400AEF1" w:rsidR="00F03CE3" w:rsidRDefault="00F03CE3" w:rsidP="00F03CE3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PsychInfo</w:t>
            </w:r>
          </w:p>
        </w:tc>
        <w:tc>
          <w:tcPr>
            <w:tcW w:w="13503" w:type="dxa"/>
          </w:tcPr>
          <w:p w14:paraId="11C0EC63" w14:textId="77777777" w:rsidR="00F03CE3" w:rsidRDefault="00F03CE3" w:rsidP="00F03CE3">
            <w:pPr>
              <w:rPr>
                <w:sz w:val="24"/>
                <w:szCs w:val="24"/>
              </w:rPr>
            </w:pPr>
            <w:r w:rsidRPr="00B149E5">
              <w:rPr>
                <w:sz w:val="24"/>
                <w:szCs w:val="24"/>
              </w:rPr>
              <w:t xml:space="preserve">(midwi* OR nurse-midwi* OR “nurse midwi*” OR Midwifery/) </w:t>
            </w:r>
          </w:p>
          <w:p w14:paraId="50D3A413" w14:textId="22133BE1" w:rsidR="00F03CE3" w:rsidRPr="00B149E5" w:rsidRDefault="00F03CE3" w:rsidP="00F03CE3">
            <w:pPr>
              <w:rPr>
                <w:sz w:val="24"/>
                <w:szCs w:val="24"/>
              </w:rPr>
            </w:pPr>
            <w:r w:rsidRPr="00B149E5">
              <w:rPr>
                <w:sz w:val="24"/>
                <w:szCs w:val="24"/>
              </w:rPr>
              <w:t>AND ("</w:t>
            </w:r>
            <w:r>
              <w:rPr>
                <w:sz w:val="24"/>
                <w:szCs w:val="24"/>
              </w:rPr>
              <w:t>S</w:t>
            </w:r>
            <w:r w:rsidRPr="00B149E5">
              <w:rPr>
                <w:sz w:val="24"/>
                <w:szCs w:val="24"/>
              </w:rPr>
              <w:t xml:space="preserve">outheast </w:t>
            </w:r>
            <w:r>
              <w:rPr>
                <w:sz w:val="24"/>
                <w:szCs w:val="24"/>
              </w:rPr>
              <w:t>A</w:t>
            </w:r>
            <w:r w:rsidRPr="00B149E5">
              <w:rPr>
                <w:sz w:val="24"/>
                <w:szCs w:val="24"/>
              </w:rPr>
              <w:t>sia*" OR "</w:t>
            </w:r>
            <w:r>
              <w:rPr>
                <w:sz w:val="24"/>
                <w:szCs w:val="24"/>
              </w:rPr>
              <w:t>S</w:t>
            </w:r>
            <w:r w:rsidRPr="00B149E5">
              <w:rPr>
                <w:sz w:val="24"/>
                <w:szCs w:val="24"/>
              </w:rPr>
              <w:t xml:space="preserve">outh </w:t>
            </w:r>
            <w:r>
              <w:rPr>
                <w:sz w:val="24"/>
                <w:szCs w:val="24"/>
              </w:rPr>
              <w:t>E</w:t>
            </w:r>
            <w:r w:rsidRPr="00B149E5">
              <w:rPr>
                <w:sz w:val="24"/>
                <w:szCs w:val="24"/>
              </w:rPr>
              <w:t xml:space="preserve">ast </w:t>
            </w:r>
            <w:r>
              <w:rPr>
                <w:sz w:val="24"/>
                <w:szCs w:val="24"/>
              </w:rPr>
              <w:t>A</w:t>
            </w:r>
            <w:r w:rsidRPr="00B149E5">
              <w:rPr>
                <w:sz w:val="24"/>
                <w:szCs w:val="24"/>
              </w:rPr>
              <w:t>sia*" OR "</w:t>
            </w:r>
            <w:r>
              <w:rPr>
                <w:sz w:val="24"/>
                <w:szCs w:val="24"/>
              </w:rPr>
              <w:t>S</w:t>
            </w:r>
            <w:r w:rsidRPr="00B149E5">
              <w:rPr>
                <w:sz w:val="24"/>
                <w:szCs w:val="24"/>
              </w:rPr>
              <w:t>outh-</w:t>
            </w:r>
            <w:r>
              <w:rPr>
                <w:sz w:val="24"/>
                <w:szCs w:val="24"/>
              </w:rPr>
              <w:t>Ea</w:t>
            </w:r>
            <w:r w:rsidRPr="00B149E5">
              <w:rPr>
                <w:sz w:val="24"/>
                <w:szCs w:val="24"/>
              </w:rPr>
              <w:t xml:space="preserve">st </w:t>
            </w:r>
            <w:r>
              <w:rPr>
                <w:sz w:val="24"/>
                <w:szCs w:val="24"/>
              </w:rPr>
              <w:t>A</w:t>
            </w:r>
            <w:r w:rsidRPr="00B149E5">
              <w:rPr>
                <w:sz w:val="24"/>
                <w:szCs w:val="24"/>
              </w:rPr>
              <w:t>sia*" OR “</w:t>
            </w:r>
            <w:r>
              <w:rPr>
                <w:sz w:val="24"/>
                <w:szCs w:val="24"/>
              </w:rPr>
              <w:t>S</w:t>
            </w:r>
            <w:r w:rsidRPr="00B149E5">
              <w:rPr>
                <w:sz w:val="24"/>
                <w:szCs w:val="24"/>
              </w:rPr>
              <w:t xml:space="preserve">outh </w:t>
            </w:r>
            <w:r>
              <w:rPr>
                <w:sz w:val="24"/>
                <w:szCs w:val="24"/>
              </w:rPr>
              <w:t>A</w:t>
            </w:r>
            <w:r w:rsidRPr="00B149E5">
              <w:rPr>
                <w:sz w:val="24"/>
                <w:szCs w:val="24"/>
              </w:rPr>
              <w:t xml:space="preserve">sia*” OR </w:t>
            </w:r>
            <w:r>
              <w:rPr>
                <w:sz w:val="24"/>
                <w:szCs w:val="24"/>
              </w:rPr>
              <w:t>I</w:t>
            </w:r>
            <w:r w:rsidRPr="00B149E5">
              <w:rPr>
                <w:sz w:val="24"/>
                <w:szCs w:val="24"/>
              </w:rPr>
              <w:t xml:space="preserve">ndia or Bangladesh* </w:t>
            </w:r>
            <w:r>
              <w:rPr>
                <w:sz w:val="24"/>
                <w:szCs w:val="24"/>
              </w:rPr>
              <w:t>OR I</w:t>
            </w:r>
            <w:r w:rsidRPr="00B149E5">
              <w:rPr>
                <w:sz w:val="24"/>
                <w:szCs w:val="24"/>
              </w:rPr>
              <w:t xml:space="preserve">ndonesia* OR </w:t>
            </w:r>
            <w:r>
              <w:rPr>
                <w:sz w:val="24"/>
                <w:szCs w:val="24"/>
              </w:rPr>
              <w:t>B</w:t>
            </w:r>
            <w:r w:rsidRPr="00B149E5">
              <w:rPr>
                <w:sz w:val="24"/>
                <w:szCs w:val="24"/>
              </w:rPr>
              <w:t xml:space="preserve">hutan* OR </w:t>
            </w:r>
            <w:r>
              <w:rPr>
                <w:sz w:val="24"/>
                <w:szCs w:val="24"/>
              </w:rPr>
              <w:t>N</w:t>
            </w:r>
            <w:r w:rsidRPr="00B149E5">
              <w:rPr>
                <w:sz w:val="24"/>
                <w:szCs w:val="24"/>
              </w:rPr>
              <w:t>epal* OR "</w:t>
            </w:r>
            <w:r>
              <w:rPr>
                <w:sz w:val="24"/>
                <w:szCs w:val="24"/>
              </w:rPr>
              <w:t>S</w:t>
            </w:r>
            <w:r w:rsidRPr="00B149E5">
              <w:rPr>
                <w:sz w:val="24"/>
                <w:szCs w:val="24"/>
              </w:rPr>
              <w:t xml:space="preserve">ri </w:t>
            </w:r>
            <w:r>
              <w:rPr>
                <w:sz w:val="24"/>
                <w:szCs w:val="24"/>
              </w:rPr>
              <w:t>L</w:t>
            </w:r>
            <w:r w:rsidRPr="00B149E5">
              <w:rPr>
                <w:sz w:val="24"/>
                <w:szCs w:val="24"/>
              </w:rPr>
              <w:t xml:space="preserve">anka*" OR </w:t>
            </w:r>
            <w:r>
              <w:rPr>
                <w:sz w:val="24"/>
                <w:szCs w:val="24"/>
              </w:rPr>
              <w:t>M</w:t>
            </w:r>
            <w:r w:rsidRPr="00B149E5">
              <w:rPr>
                <w:sz w:val="24"/>
                <w:szCs w:val="24"/>
              </w:rPr>
              <w:t xml:space="preserve">aldives OR </w:t>
            </w:r>
            <w:r>
              <w:rPr>
                <w:sz w:val="24"/>
                <w:szCs w:val="24"/>
              </w:rPr>
              <w:t>T</w:t>
            </w:r>
            <w:r w:rsidRPr="00B149E5">
              <w:rPr>
                <w:sz w:val="24"/>
                <w:szCs w:val="24"/>
              </w:rPr>
              <w:t xml:space="preserve">imor* OR </w:t>
            </w:r>
            <w:r>
              <w:rPr>
                <w:sz w:val="24"/>
                <w:szCs w:val="24"/>
              </w:rPr>
              <w:t>K</w:t>
            </w:r>
            <w:r w:rsidRPr="00B149E5">
              <w:rPr>
                <w:sz w:val="24"/>
                <w:szCs w:val="24"/>
              </w:rPr>
              <w:t xml:space="preserve">orea* OR </w:t>
            </w:r>
            <w:r>
              <w:rPr>
                <w:sz w:val="24"/>
                <w:szCs w:val="24"/>
              </w:rPr>
              <w:t>M</w:t>
            </w:r>
            <w:r w:rsidRPr="00B149E5">
              <w:rPr>
                <w:sz w:val="24"/>
                <w:szCs w:val="24"/>
              </w:rPr>
              <w:t xml:space="preserve">yanmar OR </w:t>
            </w:r>
            <w:r>
              <w:rPr>
                <w:sz w:val="24"/>
                <w:szCs w:val="24"/>
              </w:rPr>
              <w:t>B</w:t>
            </w:r>
            <w:r w:rsidRPr="00B149E5">
              <w:rPr>
                <w:sz w:val="24"/>
                <w:szCs w:val="24"/>
              </w:rPr>
              <w:t xml:space="preserve">urm* OR </w:t>
            </w:r>
            <w:r>
              <w:rPr>
                <w:sz w:val="24"/>
                <w:szCs w:val="24"/>
              </w:rPr>
              <w:t>T</w:t>
            </w:r>
            <w:r w:rsidRPr="00B149E5">
              <w:rPr>
                <w:sz w:val="24"/>
                <w:szCs w:val="24"/>
              </w:rPr>
              <w:t>hai* OR Southeast Asian Cultural Groups/ OR South Asian Cultural Groups/)</w:t>
            </w:r>
          </w:p>
          <w:p w14:paraId="232E7AB5" w14:textId="624A4B9B" w:rsidR="00F03CE3" w:rsidRPr="008B0D4C" w:rsidRDefault="00F03CE3" w:rsidP="00F03CE3">
            <w:pPr>
              <w:rPr>
                <w:bCs/>
                <w:sz w:val="24"/>
              </w:rPr>
            </w:pPr>
            <w:r w:rsidRPr="00B149E5">
              <w:rPr>
                <w:sz w:val="24"/>
                <w:szCs w:val="24"/>
              </w:rPr>
              <w:t>Limited to publication date between 2012-2022</w:t>
            </w:r>
          </w:p>
        </w:tc>
      </w:tr>
      <w:tr w:rsidR="00F03CE3" w14:paraId="3A7D4826" w14:textId="77777777" w:rsidTr="00515DEE">
        <w:tc>
          <w:tcPr>
            <w:tcW w:w="1885" w:type="dxa"/>
          </w:tcPr>
          <w:p w14:paraId="5AAAF4DC" w14:textId="040BEA8E" w:rsidR="00F03CE3" w:rsidRDefault="00F03CE3" w:rsidP="00F03CE3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Scopus</w:t>
            </w:r>
          </w:p>
        </w:tc>
        <w:tc>
          <w:tcPr>
            <w:tcW w:w="13503" w:type="dxa"/>
          </w:tcPr>
          <w:p w14:paraId="7F0DB69C" w14:textId="77777777" w:rsidR="0059744B" w:rsidRDefault="0059744B" w:rsidP="00F03CE3">
            <w:pPr>
              <w:rPr>
                <w:sz w:val="24"/>
                <w:szCs w:val="24"/>
              </w:rPr>
            </w:pPr>
            <w:r w:rsidRPr="0059744B">
              <w:rPr>
                <w:sz w:val="24"/>
                <w:szCs w:val="24"/>
              </w:rPr>
              <w:t xml:space="preserve">TITLE-ABS-KEY ((midwi* OR nurse-midwi* OR “nurse midwi*”) </w:t>
            </w:r>
          </w:p>
          <w:p w14:paraId="60FB6412" w14:textId="77777777" w:rsidR="0059744B" w:rsidRDefault="0059744B" w:rsidP="00F03CE3">
            <w:pPr>
              <w:rPr>
                <w:sz w:val="24"/>
                <w:szCs w:val="24"/>
              </w:rPr>
            </w:pPr>
            <w:r w:rsidRPr="0059744B">
              <w:rPr>
                <w:sz w:val="24"/>
                <w:szCs w:val="24"/>
              </w:rPr>
              <w:t>AND (“</w:t>
            </w:r>
            <w:r>
              <w:rPr>
                <w:sz w:val="24"/>
                <w:szCs w:val="24"/>
              </w:rPr>
              <w:t>S</w:t>
            </w:r>
            <w:r w:rsidRPr="0059744B">
              <w:rPr>
                <w:sz w:val="24"/>
                <w:szCs w:val="24"/>
              </w:rPr>
              <w:t xml:space="preserve">outheast </w:t>
            </w:r>
            <w:r>
              <w:rPr>
                <w:sz w:val="24"/>
                <w:szCs w:val="24"/>
              </w:rPr>
              <w:t>A</w:t>
            </w:r>
            <w:r w:rsidRPr="0059744B">
              <w:rPr>
                <w:sz w:val="24"/>
                <w:szCs w:val="24"/>
              </w:rPr>
              <w:t>sia*” OR “</w:t>
            </w:r>
            <w:r>
              <w:rPr>
                <w:sz w:val="24"/>
                <w:szCs w:val="24"/>
              </w:rPr>
              <w:t>S</w:t>
            </w:r>
            <w:r w:rsidRPr="0059744B">
              <w:rPr>
                <w:sz w:val="24"/>
                <w:szCs w:val="24"/>
              </w:rPr>
              <w:t xml:space="preserve">outh </w:t>
            </w:r>
            <w:r>
              <w:rPr>
                <w:sz w:val="24"/>
                <w:szCs w:val="24"/>
              </w:rPr>
              <w:t>E</w:t>
            </w:r>
            <w:r w:rsidRPr="0059744B">
              <w:rPr>
                <w:sz w:val="24"/>
                <w:szCs w:val="24"/>
              </w:rPr>
              <w:t xml:space="preserve">ast </w:t>
            </w:r>
            <w:r>
              <w:rPr>
                <w:sz w:val="24"/>
                <w:szCs w:val="24"/>
              </w:rPr>
              <w:t>A</w:t>
            </w:r>
            <w:r w:rsidRPr="0059744B">
              <w:rPr>
                <w:sz w:val="24"/>
                <w:szCs w:val="24"/>
              </w:rPr>
              <w:t>sia*” OR “</w:t>
            </w:r>
            <w:r>
              <w:rPr>
                <w:sz w:val="24"/>
                <w:szCs w:val="24"/>
              </w:rPr>
              <w:t>S</w:t>
            </w:r>
            <w:r w:rsidRPr="0059744B">
              <w:rPr>
                <w:sz w:val="24"/>
                <w:szCs w:val="24"/>
              </w:rPr>
              <w:t xml:space="preserve">outh </w:t>
            </w:r>
            <w:r>
              <w:rPr>
                <w:sz w:val="24"/>
                <w:szCs w:val="24"/>
              </w:rPr>
              <w:t>A</w:t>
            </w:r>
            <w:r w:rsidRPr="0059744B">
              <w:rPr>
                <w:sz w:val="24"/>
                <w:szCs w:val="24"/>
              </w:rPr>
              <w:t xml:space="preserve">sia*” OR Bangladesh* OR </w:t>
            </w:r>
            <w:r>
              <w:rPr>
                <w:sz w:val="24"/>
                <w:szCs w:val="24"/>
              </w:rPr>
              <w:t>B</w:t>
            </w:r>
            <w:r w:rsidRPr="0059744B">
              <w:rPr>
                <w:sz w:val="24"/>
                <w:szCs w:val="24"/>
              </w:rPr>
              <w:t xml:space="preserve">hutan* OR Nepal* OR </w:t>
            </w:r>
            <w:r>
              <w:rPr>
                <w:sz w:val="24"/>
                <w:szCs w:val="24"/>
              </w:rPr>
              <w:t>I</w:t>
            </w:r>
            <w:r w:rsidRPr="0059744B">
              <w:rPr>
                <w:sz w:val="24"/>
                <w:szCs w:val="24"/>
              </w:rPr>
              <w:t>ndia* OR “</w:t>
            </w:r>
            <w:r>
              <w:rPr>
                <w:sz w:val="24"/>
                <w:szCs w:val="24"/>
              </w:rPr>
              <w:t>S</w:t>
            </w:r>
            <w:r w:rsidRPr="0059744B">
              <w:rPr>
                <w:sz w:val="24"/>
                <w:szCs w:val="24"/>
              </w:rPr>
              <w:t xml:space="preserve">ri </w:t>
            </w:r>
            <w:r>
              <w:rPr>
                <w:sz w:val="24"/>
                <w:szCs w:val="24"/>
              </w:rPr>
              <w:t>L</w:t>
            </w:r>
            <w:r w:rsidRPr="0059744B">
              <w:rPr>
                <w:sz w:val="24"/>
                <w:szCs w:val="24"/>
              </w:rPr>
              <w:t xml:space="preserve">anka*” OR </w:t>
            </w:r>
            <w:r>
              <w:rPr>
                <w:sz w:val="24"/>
                <w:szCs w:val="24"/>
              </w:rPr>
              <w:t>M</w:t>
            </w:r>
            <w:r w:rsidRPr="0059744B">
              <w:rPr>
                <w:sz w:val="24"/>
                <w:szCs w:val="24"/>
              </w:rPr>
              <w:t xml:space="preserve">aldives OR </w:t>
            </w:r>
            <w:r>
              <w:rPr>
                <w:sz w:val="24"/>
                <w:szCs w:val="24"/>
              </w:rPr>
              <w:t>T</w:t>
            </w:r>
            <w:r w:rsidRPr="0059744B">
              <w:rPr>
                <w:sz w:val="24"/>
                <w:szCs w:val="24"/>
              </w:rPr>
              <w:t xml:space="preserve">imor* OR </w:t>
            </w:r>
            <w:r>
              <w:rPr>
                <w:sz w:val="24"/>
                <w:szCs w:val="24"/>
              </w:rPr>
              <w:t>I</w:t>
            </w:r>
            <w:r w:rsidRPr="0059744B">
              <w:rPr>
                <w:sz w:val="24"/>
                <w:szCs w:val="24"/>
              </w:rPr>
              <w:t xml:space="preserve">ndonesia* OR </w:t>
            </w:r>
            <w:r>
              <w:rPr>
                <w:sz w:val="24"/>
                <w:szCs w:val="24"/>
              </w:rPr>
              <w:t>T</w:t>
            </w:r>
            <w:r w:rsidRPr="0059744B">
              <w:rPr>
                <w:sz w:val="24"/>
                <w:szCs w:val="24"/>
              </w:rPr>
              <w:t xml:space="preserve">hai* OR Myanmar OR </w:t>
            </w:r>
            <w:r>
              <w:rPr>
                <w:sz w:val="24"/>
                <w:szCs w:val="24"/>
              </w:rPr>
              <w:t>B</w:t>
            </w:r>
            <w:r w:rsidRPr="0059744B">
              <w:rPr>
                <w:sz w:val="24"/>
                <w:szCs w:val="24"/>
              </w:rPr>
              <w:t>urm* OR “</w:t>
            </w:r>
            <w:r>
              <w:rPr>
                <w:sz w:val="24"/>
                <w:szCs w:val="24"/>
              </w:rPr>
              <w:t>N</w:t>
            </w:r>
            <w:r w:rsidRPr="0059744B">
              <w:rPr>
                <w:sz w:val="24"/>
                <w:szCs w:val="24"/>
              </w:rPr>
              <w:t xml:space="preserve">orth </w:t>
            </w:r>
            <w:r>
              <w:rPr>
                <w:sz w:val="24"/>
                <w:szCs w:val="24"/>
              </w:rPr>
              <w:t>K</w:t>
            </w:r>
            <w:r w:rsidRPr="0059744B">
              <w:rPr>
                <w:sz w:val="24"/>
                <w:szCs w:val="24"/>
              </w:rPr>
              <w:t xml:space="preserve">orea*”)) </w:t>
            </w:r>
          </w:p>
          <w:p w14:paraId="6B8077B5" w14:textId="043ADB4A" w:rsidR="00F03CE3" w:rsidRPr="0059744B" w:rsidRDefault="0059744B" w:rsidP="00F03CE3">
            <w:pPr>
              <w:rPr>
                <w:bCs/>
                <w:sz w:val="24"/>
                <w:szCs w:val="24"/>
              </w:rPr>
            </w:pPr>
            <w:r w:rsidRPr="0059744B">
              <w:rPr>
                <w:sz w:val="24"/>
                <w:szCs w:val="24"/>
              </w:rPr>
              <w:t>AND PUBYEAR &gt; 2011 AND PUBYEAR &lt; 2023</w:t>
            </w:r>
          </w:p>
        </w:tc>
      </w:tr>
      <w:tr w:rsidR="008016E1" w14:paraId="21CBC7A5" w14:textId="77777777" w:rsidTr="00515DEE">
        <w:tc>
          <w:tcPr>
            <w:tcW w:w="1885" w:type="dxa"/>
          </w:tcPr>
          <w:p w14:paraId="7345BB22" w14:textId="26682F23" w:rsidR="008016E1" w:rsidRDefault="008016E1" w:rsidP="008016E1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Web of Science</w:t>
            </w:r>
          </w:p>
        </w:tc>
        <w:tc>
          <w:tcPr>
            <w:tcW w:w="13503" w:type="dxa"/>
          </w:tcPr>
          <w:p w14:paraId="3B62360E" w14:textId="77777777" w:rsidR="008016E1" w:rsidRDefault="008016E1" w:rsidP="008016E1">
            <w:pPr>
              <w:rPr>
                <w:sz w:val="24"/>
                <w:szCs w:val="24"/>
              </w:rPr>
            </w:pPr>
            <w:r w:rsidRPr="008016E1">
              <w:rPr>
                <w:sz w:val="24"/>
                <w:szCs w:val="24"/>
              </w:rPr>
              <w:t xml:space="preserve">(midwi* OR nurse-midwi* OR "nurse midwi*") </w:t>
            </w:r>
          </w:p>
          <w:p w14:paraId="2C089647" w14:textId="7E07CE83" w:rsidR="008016E1" w:rsidRPr="008016E1" w:rsidRDefault="008016E1" w:rsidP="008016E1">
            <w:pPr>
              <w:rPr>
                <w:sz w:val="24"/>
                <w:szCs w:val="24"/>
              </w:rPr>
            </w:pPr>
            <w:r w:rsidRPr="008016E1">
              <w:rPr>
                <w:sz w:val="24"/>
                <w:szCs w:val="24"/>
              </w:rPr>
              <w:t>AND ("</w:t>
            </w:r>
            <w:r>
              <w:rPr>
                <w:sz w:val="24"/>
                <w:szCs w:val="24"/>
              </w:rPr>
              <w:t>S</w:t>
            </w:r>
            <w:r w:rsidRPr="008016E1">
              <w:rPr>
                <w:sz w:val="24"/>
                <w:szCs w:val="24"/>
              </w:rPr>
              <w:t xml:space="preserve">outh </w:t>
            </w:r>
            <w:r>
              <w:rPr>
                <w:sz w:val="24"/>
                <w:szCs w:val="24"/>
              </w:rPr>
              <w:t>E</w:t>
            </w:r>
            <w:r w:rsidRPr="008016E1">
              <w:rPr>
                <w:sz w:val="24"/>
                <w:szCs w:val="24"/>
              </w:rPr>
              <w:t xml:space="preserve">ast </w:t>
            </w:r>
            <w:r>
              <w:rPr>
                <w:sz w:val="24"/>
                <w:szCs w:val="24"/>
              </w:rPr>
              <w:t>A</w:t>
            </w:r>
            <w:r w:rsidRPr="008016E1">
              <w:rPr>
                <w:sz w:val="24"/>
                <w:szCs w:val="24"/>
              </w:rPr>
              <w:t>sia*" OR "</w:t>
            </w:r>
            <w:r>
              <w:rPr>
                <w:sz w:val="24"/>
                <w:szCs w:val="24"/>
              </w:rPr>
              <w:t>S</w:t>
            </w:r>
            <w:r w:rsidRPr="008016E1">
              <w:rPr>
                <w:sz w:val="24"/>
                <w:szCs w:val="24"/>
              </w:rPr>
              <w:t xml:space="preserve">outheast </w:t>
            </w:r>
            <w:r>
              <w:rPr>
                <w:sz w:val="24"/>
                <w:szCs w:val="24"/>
              </w:rPr>
              <w:t>A</w:t>
            </w:r>
            <w:r w:rsidRPr="008016E1">
              <w:rPr>
                <w:sz w:val="24"/>
                <w:szCs w:val="24"/>
              </w:rPr>
              <w:t>sia*" OR "</w:t>
            </w:r>
            <w:r>
              <w:rPr>
                <w:sz w:val="24"/>
                <w:szCs w:val="24"/>
              </w:rPr>
              <w:t>S</w:t>
            </w:r>
            <w:r w:rsidRPr="008016E1">
              <w:rPr>
                <w:sz w:val="24"/>
                <w:szCs w:val="24"/>
              </w:rPr>
              <w:t>outh-</w:t>
            </w:r>
            <w:r>
              <w:rPr>
                <w:sz w:val="24"/>
                <w:szCs w:val="24"/>
              </w:rPr>
              <w:t>E</w:t>
            </w:r>
            <w:r w:rsidRPr="008016E1">
              <w:rPr>
                <w:sz w:val="24"/>
                <w:szCs w:val="24"/>
              </w:rPr>
              <w:t xml:space="preserve">ast </w:t>
            </w:r>
            <w:r>
              <w:rPr>
                <w:sz w:val="24"/>
                <w:szCs w:val="24"/>
              </w:rPr>
              <w:t>A</w:t>
            </w:r>
            <w:r w:rsidRPr="008016E1">
              <w:rPr>
                <w:sz w:val="24"/>
                <w:szCs w:val="24"/>
              </w:rPr>
              <w:t>sia*" OR "</w:t>
            </w:r>
            <w:r>
              <w:rPr>
                <w:sz w:val="24"/>
                <w:szCs w:val="24"/>
              </w:rPr>
              <w:t>S</w:t>
            </w:r>
            <w:r w:rsidRPr="008016E1">
              <w:rPr>
                <w:sz w:val="24"/>
                <w:szCs w:val="24"/>
              </w:rPr>
              <w:t xml:space="preserve">outh </w:t>
            </w:r>
            <w:r>
              <w:rPr>
                <w:sz w:val="24"/>
                <w:szCs w:val="24"/>
              </w:rPr>
              <w:t>A</w:t>
            </w:r>
            <w:r w:rsidRPr="008016E1">
              <w:rPr>
                <w:sz w:val="24"/>
                <w:szCs w:val="24"/>
              </w:rPr>
              <w:t xml:space="preserve">sia*" OR </w:t>
            </w:r>
            <w:r>
              <w:rPr>
                <w:sz w:val="24"/>
                <w:szCs w:val="24"/>
              </w:rPr>
              <w:t>B</w:t>
            </w:r>
            <w:r w:rsidRPr="008016E1">
              <w:rPr>
                <w:sz w:val="24"/>
                <w:szCs w:val="24"/>
              </w:rPr>
              <w:t xml:space="preserve">angladesh* OR </w:t>
            </w:r>
            <w:r>
              <w:rPr>
                <w:sz w:val="24"/>
                <w:szCs w:val="24"/>
              </w:rPr>
              <w:t>B</w:t>
            </w:r>
            <w:r w:rsidRPr="008016E1">
              <w:rPr>
                <w:sz w:val="24"/>
                <w:szCs w:val="24"/>
              </w:rPr>
              <w:t xml:space="preserve">hutan* OR </w:t>
            </w:r>
            <w:r>
              <w:rPr>
                <w:sz w:val="24"/>
                <w:szCs w:val="24"/>
              </w:rPr>
              <w:t>N</w:t>
            </w:r>
            <w:r w:rsidRPr="008016E1">
              <w:rPr>
                <w:sz w:val="24"/>
                <w:szCs w:val="24"/>
              </w:rPr>
              <w:t>epal* OR "</w:t>
            </w:r>
            <w:r>
              <w:rPr>
                <w:sz w:val="24"/>
                <w:szCs w:val="24"/>
              </w:rPr>
              <w:t>S</w:t>
            </w:r>
            <w:r w:rsidRPr="008016E1">
              <w:rPr>
                <w:sz w:val="24"/>
                <w:szCs w:val="24"/>
              </w:rPr>
              <w:t xml:space="preserve">ri </w:t>
            </w:r>
            <w:r>
              <w:rPr>
                <w:sz w:val="24"/>
                <w:szCs w:val="24"/>
              </w:rPr>
              <w:t>L</w:t>
            </w:r>
            <w:r w:rsidRPr="008016E1">
              <w:rPr>
                <w:sz w:val="24"/>
                <w:szCs w:val="24"/>
              </w:rPr>
              <w:t xml:space="preserve">anka*" OR </w:t>
            </w:r>
            <w:r>
              <w:rPr>
                <w:sz w:val="24"/>
                <w:szCs w:val="24"/>
              </w:rPr>
              <w:t>M</w:t>
            </w:r>
            <w:r w:rsidRPr="008016E1">
              <w:rPr>
                <w:sz w:val="24"/>
                <w:szCs w:val="24"/>
              </w:rPr>
              <w:t xml:space="preserve">aldives OR </w:t>
            </w:r>
            <w:r>
              <w:rPr>
                <w:sz w:val="24"/>
                <w:szCs w:val="24"/>
              </w:rPr>
              <w:t>M</w:t>
            </w:r>
            <w:r w:rsidRPr="008016E1">
              <w:rPr>
                <w:sz w:val="24"/>
                <w:szCs w:val="24"/>
              </w:rPr>
              <w:t xml:space="preserve">yanmar OR </w:t>
            </w:r>
            <w:r>
              <w:rPr>
                <w:sz w:val="24"/>
                <w:szCs w:val="24"/>
              </w:rPr>
              <w:t>B</w:t>
            </w:r>
            <w:r w:rsidRPr="008016E1">
              <w:rPr>
                <w:sz w:val="24"/>
                <w:szCs w:val="24"/>
              </w:rPr>
              <w:t xml:space="preserve">urm* OR </w:t>
            </w:r>
            <w:r>
              <w:rPr>
                <w:sz w:val="24"/>
                <w:szCs w:val="24"/>
              </w:rPr>
              <w:t>T</w:t>
            </w:r>
            <w:r w:rsidRPr="008016E1">
              <w:rPr>
                <w:sz w:val="24"/>
                <w:szCs w:val="24"/>
              </w:rPr>
              <w:t xml:space="preserve">hai* OR </w:t>
            </w:r>
            <w:r>
              <w:rPr>
                <w:sz w:val="24"/>
                <w:szCs w:val="24"/>
              </w:rPr>
              <w:t>I</w:t>
            </w:r>
            <w:r w:rsidRPr="008016E1">
              <w:rPr>
                <w:sz w:val="24"/>
                <w:szCs w:val="24"/>
              </w:rPr>
              <w:t xml:space="preserve">ndonesia* OR </w:t>
            </w:r>
            <w:r>
              <w:rPr>
                <w:sz w:val="24"/>
                <w:szCs w:val="24"/>
              </w:rPr>
              <w:t>T</w:t>
            </w:r>
            <w:r w:rsidRPr="008016E1">
              <w:rPr>
                <w:sz w:val="24"/>
                <w:szCs w:val="24"/>
              </w:rPr>
              <w:t>imor* OR "</w:t>
            </w:r>
            <w:r>
              <w:rPr>
                <w:sz w:val="24"/>
                <w:szCs w:val="24"/>
              </w:rPr>
              <w:t>N</w:t>
            </w:r>
            <w:r w:rsidRPr="008016E1">
              <w:rPr>
                <w:sz w:val="24"/>
                <w:szCs w:val="24"/>
              </w:rPr>
              <w:t xml:space="preserve">orth </w:t>
            </w:r>
            <w:r>
              <w:rPr>
                <w:sz w:val="24"/>
                <w:szCs w:val="24"/>
              </w:rPr>
              <w:t>K</w:t>
            </w:r>
            <w:r w:rsidRPr="008016E1">
              <w:rPr>
                <w:sz w:val="24"/>
                <w:szCs w:val="24"/>
              </w:rPr>
              <w:t xml:space="preserve">orea*" OR </w:t>
            </w:r>
            <w:r>
              <w:rPr>
                <w:sz w:val="24"/>
                <w:szCs w:val="24"/>
              </w:rPr>
              <w:t>I</w:t>
            </w:r>
            <w:r w:rsidRPr="008016E1">
              <w:rPr>
                <w:sz w:val="24"/>
                <w:szCs w:val="24"/>
              </w:rPr>
              <w:t>ndia*)</w:t>
            </w:r>
          </w:p>
          <w:p w14:paraId="552905AE" w14:textId="6079E96C" w:rsidR="008016E1" w:rsidRPr="008016E1" w:rsidRDefault="008016E1" w:rsidP="008016E1">
            <w:pPr>
              <w:rPr>
                <w:bCs/>
                <w:sz w:val="24"/>
                <w:szCs w:val="24"/>
              </w:rPr>
            </w:pPr>
            <w:r w:rsidRPr="008016E1">
              <w:rPr>
                <w:sz w:val="24"/>
                <w:szCs w:val="24"/>
              </w:rPr>
              <w:t>Limited to publication date between 2012-2022</w:t>
            </w:r>
          </w:p>
        </w:tc>
      </w:tr>
    </w:tbl>
    <w:p w14:paraId="66E81DA2" w14:textId="24629DE1" w:rsidR="00AB010F" w:rsidRPr="00C06CEA" w:rsidRDefault="00AB010F" w:rsidP="005E619F">
      <w:pPr>
        <w:rPr>
          <w:b/>
          <w:sz w:val="24"/>
        </w:rPr>
      </w:pPr>
    </w:p>
    <w:sectPr w:rsidR="00AB010F" w:rsidRPr="00C06CEA" w:rsidSect="0018171F">
      <w:headerReference w:type="default" r:id="rId8"/>
      <w:footerReference w:type="default" r:id="rId9"/>
      <w:pgSz w:w="16838" w:h="11906" w:orient="landscape"/>
      <w:pgMar w:top="1418" w:right="720" w:bottom="1418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2624B" w14:textId="77777777" w:rsidR="00174E62" w:rsidRDefault="00174E62">
      <w:pPr>
        <w:spacing w:after="0" w:line="240" w:lineRule="auto"/>
      </w:pPr>
      <w:r>
        <w:separator/>
      </w:r>
    </w:p>
  </w:endnote>
  <w:endnote w:type="continuationSeparator" w:id="0">
    <w:p w14:paraId="76C4784D" w14:textId="77777777" w:rsidR="00174E62" w:rsidRDefault="00174E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06586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F1D3BE" w14:textId="6CDDB4AD" w:rsidR="0040564E" w:rsidRDefault="004056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1363CE" w14:textId="77777777" w:rsidR="0040564E" w:rsidRDefault="004056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011C6" w14:textId="77777777" w:rsidR="00174E62" w:rsidRDefault="00174E62">
      <w:pPr>
        <w:spacing w:after="0" w:line="240" w:lineRule="auto"/>
      </w:pPr>
      <w:r>
        <w:separator/>
      </w:r>
    </w:p>
  </w:footnote>
  <w:footnote w:type="continuationSeparator" w:id="0">
    <w:p w14:paraId="4D26AC49" w14:textId="77777777" w:rsidR="00174E62" w:rsidRDefault="00174E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1313E" w14:textId="514929AC" w:rsidR="0018171F" w:rsidRDefault="0018171F" w:rsidP="0018171F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076363"/>
    <w:multiLevelType w:val="hybridMultilevel"/>
    <w:tmpl w:val="54E069E6"/>
    <w:lvl w:ilvl="0" w:tplc="A4722FE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4339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5erxas8aa2rcepzvovpazrtafxvrxaezv9&quot;&gt;MLBC April 2022&lt;record-ids&gt;&lt;item&gt;11&lt;/item&gt;&lt;item&gt;14&lt;/item&gt;&lt;item&gt;41&lt;/item&gt;&lt;item&gt;72&lt;/item&gt;&lt;item&gt;103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6&lt;/item&gt;&lt;item&gt;137&lt;/item&gt;&lt;item&gt;138&lt;/item&gt;&lt;item&gt;139&lt;/item&gt;&lt;item&gt;140&lt;/item&gt;&lt;item&gt;141&lt;/item&gt;&lt;item&gt;143&lt;/item&gt;&lt;item&gt;145&lt;/item&gt;&lt;item&gt;147&lt;/item&gt;&lt;item&gt;149&lt;/item&gt;&lt;item&gt;150&lt;/item&gt;&lt;item&gt;151&lt;/item&gt;&lt;item&gt;152&lt;/item&gt;&lt;item&gt;153&lt;/item&gt;&lt;item&gt;154&lt;/item&gt;&lt;item&gt;155&lt;/item&gt;&lt;item&gt;156&lt;/item&gt;&lt;item&gt;159&lt;/item&gt;&lt;item&gt;160&lt;/item&gt;&lt;item&gt;161&lt;/item&gt;&lt;item&gt;162&lt;/item&gt;&lt;item&gt;163&lt;/item&gt;&lt;item&gt;165&lt;/item&gt;&lt;item&gt;166&lt;/item&gt;&lt;item&gt;167&lt;/item&gt;&lt;item&gt;168&lt;/item&gt;&lt;item&gt;170&lt;/item&gt;&lt;item&gt;172&lt;/item&gt;&lt;item&gt;173&lt;/item&gt;&lt;item&gt;176&lt;/item&gt;&lt;item&gt;177&lt;/item&gt;&lt;item&gt;178&lt;/item&gt;&lt;item&gt;180&lt;/item&gt;&lt;item&gt;181&lt;/item&gt;&lt;item&gt;182&lt;/item&gt;&lt;item&gt;183&lt;/item&gt;&lt;item&gt;184&lt;/item&gt;&lt;item&gt;185&lt;/item&gt;&lt;item&gt;186&lt;/item&gt;&lt;item&gt;187&lt;/item&gt;&lt;item&gt;188&lt;/item&gt;&lt;item&gt;190&lt;/item&gt;&lt;item&gt;191&lt;/item&gt;&lt;item&gt;192&lt;/item&gt;&lt;item&gt;193&lt;/item&gt;&lt;item&gt;195&lt;/item&gt;&lt;item&gt;197&lt;/item&gt;&lt;item&gt;198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6&lt;/item&gt;&lt;item&gt;218&lt;/item&gt;&lt;item&gt;219&lt;/item&gt;&lt;item&gt;220&lt;/item&gt;&lt;item&gt;221&lt;/item&gt;&lt;item&gt;222&lt;/item&gt;&lt;item&gt;224&lt;/item&gt;&lt;item&gt;225&lt;/item&gt;&lt;item&gt;226&lt;/item&gt;&lt;item&gt;227&lt;/item&gt;&lt;item&gt;228&lt;/item&gt;&lt;item&gt;229&lt;/item&gt;&lt;item&gt;230&lt;/item&gt;&lt;item&gt;232&lt;/item&gt;&lt;item&gt;234&lt;/item&gt;&lt;item&gt;235&lt;/item&gt;&lt;item&gt;236&lt;/item&gt;&lt;item&gt;237&lt;/item&gt;&lt;item&gt;238&lt;/item&gt;&lt;item&gt;239&lt;/item&gt;&lt;item&gt;240&lt;/item&gt;&lt;item&gt;242&lt;/item&gt;&lt;item&gt;243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311&lt;/item&gt;&lt;item&gt;312&lt;/item&gt;&lt;item&gt;313&lt;/item&gt;&lt;item&gt;314&lt;/item&gt;&lt;item&gt;315&lt;/item&gt;&lt;item&gt;316&lt;/item&gt;&lt;item&gt;317&lt;/item&gt;&lt;item&gt;326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2&lt;/item&gt;&lt;item&gt;343&lt;/item&gt;&lt;item&gt;344&lt;/item&gt;&lt;/record-ids&gt;&lt;/item&gt;&lt;/Libraries&gt;"/>
  </w:docVars>
  <w:rsids>
    <w:rsidRoot w:val="00266D33"/>
    <w:rsid w:val="000143A2"/>
    <w:rsid w:val="00014BEF"/>
    <w:rsid w:val="000179F6"/>
    <w:rsid w:val="00022293"/>
    <w:rsid w:val="000235DF"/>
    <w:rsid w:val="00027AD2"/>
    <w:rsid w:val="00034C46"/>
    <w:rsid w:val="00035524"/>
    <w:rsid w:val="000402C7"/>
    <w:rsid w:val="00055D82"/>
    <w:rsid w:val="0005652A"/>
    <w:rsid w:val="00056D2D"/>
    <w:rsid w:val="00061E01"/>
    <w:rsid w:val="0006410F"/>
    <w:rsid w:val="00064FB5"/>
    <w:rsid w:val="00065B4A"/>
    <w:rsid w:val="000665FC"/>
    <w:rsid w:val="0007139D"/>
    <w:rsid w:val="00071ECB"/>
    <w:rsid w:val="0008006B"/>
    <w:rsid w:val="00083C44"/>
    <w:rsid w:val="00084818"/>
    <w:rsid w:val="00085073"/>
    <w:rsid w:val="0008670C"/>
    <w:rsid w:val="0008678B"/>
    <w:rsid w:val="000945B2"/>
    <w:rsid w:val="000A297F"/>
    <w:rsid w:val="000A5027"/>
    <w:rsid w:val="000A64BA"/>
    <w:rsid w:val="000A7694"/>
    <w:rsid w:val="000B70BF"/>
    <w:rsid w:val="000B7DDF"/>
    <w:rsid w:val="000C08E1"/>
    <w:rsid w:val="000C0AE9"/>
    <w:rsid w:val="000C28F2"/>
    <w:rsid w:val="000C4CF4"/>
    <w:rsid w:val="000D0695"/>
    <w:rsid w:val="000D64BD"/>
    <w:rsid w:val="000E437F"/>
    <w:rsid w:val="000E50B7"/>
    <w:rsid w:val="000E6354"/>
    <w:rsid w:val="000E6B93"/>
    <w:rsid w:val="000E7F75"/>
    <w:rsid w:val="000F0375"/>
    <w:rsid w:val="000F58C2"/>
    <w:rsid w:val="000F5BD7"/>
    <w:rsid w:val="000F754F"/>
    <w:rsid w:val="001021C7"/>
    <w:rsid w:val="00106A23"/>
    <w:rsid w:val="0010722D"/>
    <w:rsid w:val="00111DE4"/>
    <w:rsid w:val="00120060"/>
    <w:rsid w:val="00121B34"/>
    <w:rsid w:val="00124598"/>
    <w:rsid w:val="001273EA"/>
    <w:rsid w:val="00127896"/>
    <w:rsid w:val="00137316"/>
    <w:rsid w:val="00142C51"/>
    <w:rsid w:val="00145A25"/>
    <w:rsid w:val="00150219"/>
    <w:rsid w:val="001563B0"/>
    <w:rsid w:val="0015742E"/>
    <w:rsid w:val="001606E2"/>
    <w:rsid w:val="001623DF"/>
    <w:rsid w:val="0016296C"/>
    <w:rsid w:val="001657C3"/>
    <w:rsid w:val="0016663D"/>
    <w:rsid w:val="00166CBB"/>
    <w:rsid w:val="00170615"/>
    <w:rsid w:val="00174E62"/>
    <w:rsid w:val="0018171F"/>
    <w:rsid w:val="00187E02"/>
    <w:rsid w:val="0019609D"/>
    <w:rsid w:val="001A3165"/>
    <w:rsid w:val="001A3F9E"/>
    <w:rsid w:val="001A406B"/>
    <w:rsid w:val="001A7445"/>
    <w:rsid w:val="001B1F3A"/>
    <w:rsid w:val="001B7EC2"/>
    <w:rsid w:val="001B7FD0"/>
    <w:rsid w:val="001C0B61"/>
    <w:rsid w:val="001C40BD"/>
    <w:rsid w:val="001C5E88"/>
    <w:rsid w:val="001C65FF"/>
    <w:rsid w:val="001C7005"/>
    <w:rsid w:val="001D039D"/>
    <w:rsid w:val="001D4815"/>
    <w:rsid w:val="001D4A31"/>
    <w:rsid w:val="001D5F2E"/>
    <w:rsid w:val="001E1165"/>
    <w:rsid w:val="001E2827"/>
    <w:rsid w:val="001E3B36"/>
    <w:rsid w:val="001F35FF"/>
    <w:rsid w:val="001F4FED"/>
    <w:rsid w:val="001F7224"/>
    <w:rsid w:val="002002BF"/>
    <w:rsid w:val="00202552"/>
    <w:rsid w:val="002051DC"/>
    <w:rsid w:val="0020531D"/>
    <w:rsid w:val="00205AC7"/>
    <w:rsid w:val="0020755C"/>
    <w:rsid w:val="002115E6"/>
    <w:rsid w:val="00222255"/>
    <w:rsid w:val="0022497A"/>
    <w:rsid w:val="00226899"/>
    <w:rsid w:val="00230AC1"/>
    <w:rsid w:val="00231771"/>
    <w:rsid w:val="0023280B"/>
    <w:rsid w:val="00232E5A"/>
    <w:rsid w:val="00233B27"/>
    <w:rsid w:val="00237B51"/>
    <w:rsid w:val="00250744"/>
    <w:rsid w:val="00250CB7"/>
    <w:rsid w:val="00251E74"/>
    <w:rsid w:val="002569E8"/>
    <w:rsid w:val="00263F59"/>
    <w:rsid w:val="00264191"/>
    <w:rsid w:val="00266D33"/>
    <w:rsid w:val="00267CFD"/>
    <w:rsid w:val="00270612"/>
    <w:rsid w:val="00271C15"/>
    <w:rsid w:val="002735C4"/>
    <w:rsid w:val="002812BD"/>
    <w:rsid w:val="0028611E"/>
    <w:rsid w:val="00292438"/>
    <w:rsid w:val="00293858"/>
    <w:rsid w:val="002A14B4"/>
    <w:rsid w:val="002A2646"/>
    <w:rsid w:val="002A3F22"/>
    <w:rsid w:val="002A6737"/>
    <w:rsid w:val="002B433F"/>
    <w:rsid w:val="002B4492"/>
    <w:rsid w:val="002B4E07"/>
    <w:rsid w:val="002C4387"/>
    <w:rsid w:val="002C4512"/>
    <w:rsid w:val="002C5462"/>
    <w:rsid w:val="002D06CC"/>
    <w:rsid w:val="002D1C77"/>
    <w:rsid w:val="002D7816"/>
    <w:rsid w:val="002D7A98"/>
    <w:rsid w:val="002E4586"/>
    <w:rsid w:val="002E4C09"/>
    <w:rsid w:val="002E62C3"/>
    <w:rsid w:val="002F1719"/>
    <w:rsid w:val="002F1F3D"/>
    <w:rsid w:val="002F293C"/>
    <w:rsid w:val="002F3008"/>
    <w:rsid w:val="002F5868"/>
    <w:rsid w:val="002F5F8B"/>
    <w:rsid w:val="002F71E1"/>
    <w:rsid w:val="002F77AC"/>
    <w:rsid w:val="002F7CAC"/>
    <w:rsid w:val="00302335"/>
    <w:rsid w:val="0030535A"/>
    <w:rsid w:val="00305E69"/>
    <w:rsid w:val="00305F55"/>
    <w:rsid w:val="00307A6D"/>
    <w:rsid w:val="003145CE"/>
    <w:rsid w:val="00315F61"/>
    <w:rsid w:val="00316008"/>
    <w:rsid w:val="0032115A"/>
    <w:rsid w:val="00325E05"/>
    <w:rsid w:val="00334C8A"/>
    <w:rsid w:val="00340B90"/>
    <w:rsid w:val="00345A70"/>
    <w:rsid w:val="00346C22"/>
    <w:rsid w:val="00347A29"/>
    <w:rsid w:val="00352C03"/>
    <w:rsid w:val="00360C15"/>
    <w:rsid w:val="00360E0E"/>
    <w:rsid w:val="00363850"/>
    <w:rsid w:val="00363FE8"/>
    <w:rsid w:val="00364500"/>
    <w:rsid w:val="003726C4"/>
    <w:rsid w:val="00374865"/>
    <w:rsid w:val="003758C7"/>
    <w:rsid w:val="00376B9C"/>
    <w:rsid w:val="00380453"/>
    <w:rsid w:val="0038045E"/>
    <w:rsid w:val="003826D2"/>
    <w:rsid w:val="003845FB"/>
    <w:rsid w:val="00385013"/>
    <w:rsid w:val="003925C1"/>
    <w:rsid w:val="003963B5"/>
    <w:rsid w:val="00397E4D"/>
    <w:rsid w:val="003A0E7A"/>
    <w:rsid w:val="003A15A9"/>
    <w:rsid w:val="003A2294"/>
    <w:rsid w:val="003A30FC"/>
    <w:rsid w:val="003A54C8"/>
    <w:rsid w:val="003B6A3A"/>
    <w:rsid w:val="003C3445"/>
    <w:rsid w:val="003C608A"/>
    <w:rsid w:val="003C6D87"/>
    <w:rsid w:val="003D07B3"/>
    <w:rsid w:val="003D0EBB"/>
    <w:rsid w:val="003D3058"/>
    <w:rsid w:val="003D4930"/>
    <w:rsid w:val="003D6C12"/>
    <w:rsid w:val="003E0042"/>
    <w:rsid w:val="003E215C"/>
    <w:rsid w:val="003E408D"/>
    <w:rsid w:val="003E4133"/>
    <w:rsid w:val="003E45ED"/>
    <w:rsid w:val="003E5140"/>
    <w:rsid w:val="003E77B5"/>
    <w:rsid w:val="003F1D47"/>
    <w:rsid w:val="003F1FC3"/>
    <w:rsid w:val="003F201C"/>
    <w:rsid w:val="003F2102"/>
    <w:rsid w:val="003F26FE"/>
    <w:rsid w:val="003F659B"/>
    <w:rsid w:val="0040183E"/>
    <w:rsid w:val="0040564E"/>
    <w:rsid w:val="00407099"/>
    <w:rsid w:val="004102FA"/>
    <w:rsid w:val="00413760"/>
    <w:rsid w:val="00414138"/>
    <w:rsid w:val="0041650F"/>
    <w:rsid w:val="0042184E"/>
    <w:rsid w:val="00423548"/>
    <w:rsid w:val="0042426F"/>
    <w:rsid w:val="00424DB3"/>
    <w:rsid w:val="004305ED"/>
    <w:rsid w:val="0043139A"/>
    <w:rsid w:val="004341C2"/>
    <w:rsid w:val="004361A7"/>
    <w:rsid w:val="004400B7"/>
    <w:rsid w:val="00441EB7"/>
    <w:rsid w:val="00444892"/>
    <w:rsid w:val="004462D8"/>
    <w:rsid w:val="0045114C"/>
    <w:rsid w:val="00453369"/>
    <w:rsid w:val="00455FB8"/>
    <w:rsid w:val="00456C9C"/>
    <w:rsid w:val="004574BE"/>
    <w:rsid w:val="0046068B"/>
    <w:rsid w:val="00463BCE"/>
    <w:rsid w:val="00467D12"/>
    <w:rsid w:val="00473B52"/>
    <w:rsid w:val="0047460D"/>
    <w:rsid w:val="00474829"/>
    <w:rsid w:val="0048737A"/>
    <w:rsid w:val="00496442"/>
    <w:rsid w:val="00497DD6"/>
    <w:rsid w:val="004A2177"/>
    <w:rsid w:val="004A2E4E"/>
    <w:rsid w:val="004A3247"/>
    <w:rsid w:val="004A461B"/>
    <w:rsid w:val="004B0A27"/>
    <w:rsid w:val="004B0BEE"/>
    <w:rsid w:val="004B2F71"/>
    <w:rsid w:val="004B45C9"/>
    <w:rsid w:val="004B48DD"/>
    <w:rsid w:val="004B5379"/>
    <w:rsid w:val="004B638F"/>
    <w:rsid w:val="004B6D43"/>
    <w:rsid w:val="004B6FC3"/>
    <w:rsid w:val="004C2B27"/>
    <w:rsid w:val="004C3410"/>
    <w:rsid w:val="004C3E5B"/>
    <w:rsid w:val="004C434F"/>
    <w:rsid w:val="004D070E"/>
    <w:rsid w:val="004D68A8"/>
    <w:rsid w:val="004D7B0A"/>
    <w:rsid w:val="004E078B"/>
    <w:rsid w:val="004E07FF"/>
    <w:rsid w:val="004E0C8B"/>
    <w:rsid w:val="004E6A98"/>
    <w:rsid w:val="004F1839"/>
    <w:rsid w:val="004F3FA7"/>
    <w:rsid w:val="0050105A"/>
    <w:rsid w:val="00503645"/>
    <w:rsid w:val="00503DC5"/>
    <w:rsid w:val="00510BFB"/>
    <w:rsid w:val="005126D0"/>
    <w:rsid w:val="00513E9D"/>
    <w:rsid w:val="0051431C"/>
    <w:rsid w:val="00515DEE"/>
    <w:rsid w:val="005168F2"/>
    <w:rsid w:val="005170B8"/>
    <w:rsid w:val="00520751"/>
    <w:rsid w:val="00521639"/>
    <w:rsid w:val="00521F93"/>
    <w:rsid w:val="00526049"/>
    <w:rsid w:val="00533AD4"/>
    <w:rsid w:val="00536B84"/>
    <w:rsid w:val="00537E61"/>
    <w:rsid w:val="0054004A"/>
    <w:rsid w:val="00540AFE"/>
    <w:rsid w:val="00546503"/>
    <w:rsid w:val="00546C74"/>
    <w:rsid w:val="005479B0"/>
    <w:rsid w:val="00552E11"/>
    <w:rsid w:val="00553A7A"/>
    <w:rsid w:val="00553AB0"/>
    <w:rsid w:val="00556F96"/>
    <w:rsid w:val="005620D4"/>
    <w:rsid w:val="00562940"/>
    <w:rsid w:val="00577C6C"/>
    <w:rsid w:val="005930D1"/>
    <w:rsid w:val="00594D67"/>
    <w:rsid w:val="0059744B"/>
    <w:rsid w:val="005A1F81"/>
    <w:rsid w:val="005A2A9D"/>
    <w:rsid w:val="005A3080"/>
    <w:rsid w:val="005A547E"/>
    <w:rsid w:val="005A7B16"/>
    <w:rsid w:val="005B070C"/>
    <w:rsid w:val="005B5104"/>
    <w:rsid w:val="005B68E2"/>
    <w:rsid w:val="005C2A19"/>
    <w:rsid w:val="005C4DC8"/>
    <w:rsid w:val="005C7A2F"/>
    <w:rsid w:val="005C7F6E"/>
    <w:rsid w:val="005D219A"/>
    <w:rsid w:val="005D3FD4"/>
    <w:rsid w:val="005D41B4"/>
    <w:rsid w:val="005D61F2"/>
    <w:rsid w:val="005D77E0"/>
    <w:rsid w:val="005E171A"/>
    <w:rsid w:val="005E4A09"/>
    <w:rsid w:val="005E619F"/>
    <w:rsid w:val="005E63AF"/>
    <w:rsid w:val="005F0C3E"/>
    <w:rsid w:val="005F4682"/>
    <w:rsid w:val="005F47D3"/>
    <w:rsid w:val="005F4D40"/>
    <w:rsid w:val="005F5D08"/>
    <w:rsid w:val="005F6B99"/>
    <w:rsid w:val="006037F4"/>
    <w:rsid w:val="00605EBA"/>
    <w:rsid w:val="00606B8B"/>
    <w:rsid w:val="00611B89"/>
    <w:rsid w:val="00616848"/>
    <w:rsid w:val="00617D17"/>
    <w:rsid w:val="00620F3C"/>
    <w:rsid w:val="006233C6"/>
    <w:rsid w:val="00626BBD"/>
    <w:rsid w:val="00631781"/>
    <w:rsid w:val="006401EE"/>
    <w:rsid w:val="0064291F"/>
    <w:rsid w:val="006439CA"/>
    <w:rsid w:val="0065108B"/>
    <w:rsid w:val="0065744D"/>
    <w:rsid w:val="00663912"/>
    <w:rsid w:val="006661FE"/>
    <w:rsid w:val="006673EA"/>
    <w:rsid w:val="00667444"/>
    <w:rsid w:val="00667FAB"/>
    <w:rsid w:val="00670226"/>
    <w:rsid w:val="00670961"/>
    <w:rsid w:val="006734DA"/>
    <w:rsid w:val="00673AE6"/>
    <w:rsid w:val="00674C51"/>
    <w:rsid w:val="006753F8"/>
    <w:rsid w:val="00680834"/>
    <w:rsid w:val="006820D0"/>
    <w:rsid w:val="00686100"/>
    <w:rsid w:val="0068688F"/>
    <w:rsid w:val="00690263"/>
    <w:rsid w:val="00691F71"/>
    <w:rsid w:val="006A5E05"/>
    <w:rsid w:val="006C7488"/>
    <w:rsid w:val="006C7825"/>
    <w:rsid w:val="006D1BDA"/>
    <w:rsid w:val="006D3562"/>
    <w:rsid w:val="006E14DA"/>
    <w:rsid w:val="006E2C0E"/>
    <w:rsid w:val="006E7CAB"/>
    <w:rsid w:val="006F4FB1"/>
    <w:rsid w:val="00705384"/>
    <w:rsid w:val="007056B9"/>
    <w:rsid w:val="0071365B"/>
    <w:rsid w:val="0071655F"/>
    <w:rsid w:val="007224BD"/>
    <w:rsid w:val="00723076"/>
    <w:rsid w:val="00723C9C"/>
    <w:rsid w:val="00724275"/>
    <w:rsid w:val="007264B8"/>
    <w:rsid w:val="00726B9E"/>
    <w:rsid w:val="007302E9"/>
    <w:rsid w:val="00731164"/>
    <w:rsid w:val="007338C7"/>
    <w:rsid w:val="00734E98"/>
    <w:rsid w:val="00736E24"/>
    <w:rsid w:val="00741F76"/>
    <w:rsid w:val="0074415B"/>
    <w:rsid w:val="00744B4D"/>
    <w:rsid w:val="00745F8D"/>
    <w:rsid w:val="00746BC1"/>
    <w:rsid w:val="00765044"/>
    <w:rsid w:val="00767A4C"/>
    <w:rsid w:val="00770E10"/>
    <w:rsid w:val="00774F9A"/>
    <w:rsid w:val="007753BC"/>
    <w:rsid w:val="00776A7A"/>
    <w:rsid w:val="00776B97"/>
    <w:rsid w:val="00784B75"/>
    <w:rsid w:val="0079491E"/>
    <w:rsid w:val="007A0E2F"/>
    <w:rsid w:val="007A2F9C"/>
    <w:rsid w:val="007A458F"/>
    <w:rsid w:val="007A6799"/>
    <w:rsid w:val="007A783E"/>
    <w:rsid w:val="007A78BF"/>
    <w:rsid w:val="007A78E0"/>
    <w:rsid w:val="007B6145"/>
    <w:rsid w:val="007B7B3E"/>
    <w:rsid w:val="007C3C10"/>
    <w:rsid w:val="007D0B02"/>
    <w:rsid w:val="007D2533"/>
    <w:rsid w:val="007D45CD"/>
    <w:rsid w:val="007D7A78"/>
    <w:rsid w:val="007E4985"/>
    <w:rsid w:val="007E4C63"/>
    <w:rsid w:val="007E5A7D"/>
    <w:rsid w:val="007F53D9"/>
    <w:rsid w:val="008016E1"/>
    <w:rsid w:val="00804557"/>
    <w:rsid w:val="00804E3E"/>
    <w:rsid w:val="00810279"/>
    <w:rsid w:val="00814E0E"/>
    <w:rsid w:val="008179A1"/>
    <w:rsid w:val="00821C3E"/>
    <w:rsid w:val="00826D88"/>
    <w:rsid w:val="00832DD4"/>
    <w:rsid w:val="00833E0F"/>
    <w:rsid w:val="00835608"/>
    <w:rsid w:val="0084262E"/>
    <w:rsid w:val="00843562"/>
    <w:rsid w:val="0084565F"/>
    <w:rsid w:val="008463D7"/>
    <w:rsid w:val="00860D11"/>
    <w:rsid w:val="00862BAE"/>
    <w:rsid w:val="00867173"/>
    <w:rsid w:val="00871E70"/>
    <w:rsid w:val="008804D1"/>
    <w:rsid w:val="00881A0D"/>
    <w:rsid w:val="00884259"/>
    <w:rsid w:val="0088432A"/>
    <w:rsid w:val="00884591"/>
    <w:rsid w:val="00884CD8"/>
    <w:rsid w:val="00887E7D"/>
    <w:rsid w:val="00891BAE"/>
    <w:rsid w:val="00893C31"/>
    <w:rsid w:val="008964BE"/>
    <w:rsid w:val="008A2174"/>
    <w:rsid w:val="008A25DA"/>
    <w:rsid w:val="008A47C3"/>
    <w:rsid w:val="008B0D4C"/>
    <w:rsid w:val="008B1B02"/>
    <w:rsid w:val="008B4B6B"/>
    <w:rsid w:val="008C1F42"/>
    <w:rsid w:val="008C3C12"/>
    <w:rsid w:val="008C4031"/>
    <w:rsid w:val="008C5A1D"/>
    <w:rsid w:val="008C74D9"/>
    <w:rsid w:val="008C7F12"/>
    <w:rsid w:val="008D010A"/>
    <w:rsid w:val="008D225C"/>
    <w:rsid w:val="008E19A5"/>
    <w:rsid w:val="008E56CE"/>
    <w:rsid w:val="008E5B6B"/>
    <w:rsid w:val="008F6991"/>
    <w:rsid w:val="00902510"/>
    <w:rsid w:val="0090393E"/>
    <w:rsid w:val="00904261"/>
    <w:rsid w:val="00904FE4"/>
    <w:rsid w:val="00905C8B"/>
    <w:rsid w:val="00910B01"/>
    <w:rsid w:val="00913ABD"/>
    <w:rsid w:val="00917492"/>
    <w:rsid w:val="00920491"/>
    <w:rsid w:val="009241AB"/>
    <w:rsid w:val="00925537"/>
    <w:rsid w:val="009257DC"/>
    <w:rsid w:val="009317BB"/>
    <w:rsid w:val="009340E9"/>
    <w:rsid w:val="009376A3"/>
    <w:rsid w:val="00946DE6"/>
    <w:rsid w:val="0095187D"/>
    <w:rsid w:val="00954F2C"/>
    <w:rsid w:val="00960D83"/>
    <w:rsid w:val="00962415"/>
    <w:rsid w:val="0096382B"/>
    <w:rsid w:val="00965C19"/>
    <w:rsid w:val="009660F3"/>
    <w:rsid w:val="009664C4"/>
    <w:rsid w:val="009679E2"/>
    <w:rsid w:val="009700B8"/>
    <w:rsid w:val="00970E86"/>
    <w:rsid w:val="009728D9"/>
    <w:rsid w:val="009741E1"/>
    <w:rsid w:val="0097593F"/>
    <w:rsid w:val="00976469"/>
    <w:rsid w:val="009771A8"/>
    <w:rsid w:val="00981C7B"/>
    <w:rsid w:val="0098641F"/>
    <w:rsid w:val="00987A0C"/>
    <w:rsid w:val="00990095"/>
    <w:rsid w:val="009A1B8E"/>
    <w:rsid w:val="009A27B1"/>
    <w:rsid w:val="009B0123"/>
    <w:rsid w:val="009B168A"/>
    <w:rsid w:val="009B3A11"/>
    <w:rsid w:val="009B6325"/>
    <w:rsid w:val="009B6D29"/>
    <w:rsid w:val="009B725E"/>
    <w:rsid w:val="009C04AB"/>
    <w:rsid w:val="009C1860"/>
    <w:rsid w:val="009C3108"/>
    <w:rsid w:val="009C394C"/>
    <w:rsid w:val="009C3FAD"/>
    <w:rsid w:val="009C57BD"/>
    <w:rsid w:val="009D044C"/>
    <w:rsid w:val="009D0FDE"/>
    <w:rsid w:val="009D3B67"/>
    <w:rsid w:val="009D4E65"/>
    <w:rsid w:val="009D5B08"/>
    <w:rsid w:val="009E120A"/>
    <w:rsid w:val="009E1362"/>
    <w:rsid w:val="009E2B9A"/>
    <w:rsid w:val="009E3612"/>
    <w:rsid w:val="009E3880"/>
    <w:rsid w:val="009F559A"/>
    <w:rsid w:val="00A01ED9"/>
    <w:rsid w:val="00A02B81"/>
    <w:rsid w:val="00A02C1C"/>
    <w:rsid w:val="00A075CC"/>
    <w:rsid w:val="00A1159E"/>
    <w:rsid w:val="00A15CAD"/>
    <w:rsid w:val="00A17340"/>
    <w:rsid w:val="00A24F1B"/>
    <w:rsid w:val="00A25DA5"/>
    <w:rsid w:val="00A27567"/>
    <w:rsid w:val="00A312D9"/>
    <w:rsid w:val="00A31ADA"/>
    <w:rsid w:val="00A32539"/>
    <w:rsid w:val="00A3458B"/>
    <w:rsid w:val="00A357B8"/>
    <w:rsid w:val="00A36C49"/>
    <w:rsid w:val="00A41F2A"/>
    <w:rsid w:val="00A44D0D"/>
    <w:rsid w:val="00A45DD8"/>
    <w:rsid w:val="00A51EB6"/>
    <w:rsid w:val="00A55442"/>
    <w:rsid w:val="00A5659E"/>
    <w:rsid w:val="00A56D7D"/>
    <w:rsid w:val="00A56DA6"/>
    <w:rsid w:val="00A5717A"/>
    <w:rsid w:val="00A608DA"/>
    <w:rsid w:val="00A676BD"/>
    <w:rsid w:val="00A729BD"/>
    <w:rsid w:val="00A75F69"/>
    <w:rsid w:val="00A76209"/>
    <w:rsid w:val="00A7639A"/>
    <w:rsid w:val="00A77FD8"/>
    <w:rsid w:val="00A90B06"/>
    <w:rsid w:val="00A9489F"/>
    <w:rsid w:val="00A94AA3"/>
    <w:rsid w:val="00A95200"/>
    <w:rsid w:val="00A964D1"/>
    <w:rsid w:val="00AB010F"/>
    <w:rsid w:val="00AB2B64"/>
    <w:rsid w:val="00AB7927"/>
    <w:rsid w:val="00AC1569"/>
    <w:rsid w:val="00AC55BC"/>
    <w:rsid w:val="00AC76D8"/>
    <w:rsid w:val="00AD1F9C"/>
    <w:rsid w:val="00AD3BBC"/>
    <w:rsid w:val="00AD7EE0"/>
    <w:rsid w:val="00AE0F1A"/>
    <w:rsid w:val="00AE3EA7"/>
    <w:rsid w:val="00AE6AAD"/>
    <w:rsid w:val="00AF2ED7"/>
    <w:rsid w:val="00B052FF"/>
    <w:rsid w:val="00B07099"/>
    <w:rsid w:val="00B149E5"/>
    <w:rsid w:val="00B14DFE"/>
    <w:rsid w:val="00B15A10"/>
    <w:rsid w:val="00B15CF4"/>
    <w:rsid w:val="00B16285"/>
    <w:rsid w:val="00B17B5B"/>
    <w:rsid w:val="00B20267"/>
    <w:rsid w:val="00B20D4C"/>
    <w:rsid w:val="00B22F83"/>
    <w:rsid w:val="00B235AB"/>
    <w:rsid w:val="00B25B5B"/>
    <w:rsid w:val="00B31203"/>
    <w:rsid w:val="00B33535"/>
    <w:rsid w:val="00B33D37"/>
    <w:rsid w:val="00B3552A"/>
    <w:rsid w:val="00B362C1"/>
    <w:rsid w:val="00B3657F"/>
    <w:rsid w:val="00B36736"/>
    <w:rsid w:val="00B37484"/>
    <w:rsid w:val="00B54B8D"/>
    <w:rsid w:val="00B555DA"/>
    <w:rsid w:val="00B56238"/>
    <w:rsid w:val="00B57C9B"/>
    <w:rsid w:val="00B61BC5"/>
    <w:rsid w:val="00B63882"/>
    <w:rsid w:val="00B645E7"/>
    <w:rsid w:val="00B67EC5"/>
    <w:rsid w:val="00B72D0B"/>
    <w:rsid w:val="00B765FE"/>
    <w:rsid w:val="00B8065C"/>
    <w:rsid w:val="00B80A88"/>
    <w:rsid w:val="00B832B4"/>
    <w:rsid w:val="00B86C2D"/>
    <w:rsid w:val="00BA0325"/>
    <w:rsid w:val="00BA23D9"/>
    <w:rsid w:val="00BA53F6"/>
    <w:rsid w:val="00BB1D49"/>
    <w:rsid w:val="00BB4D47"/>
    <w:rsid w:val="00BB6731"/>
    <w:rsid w:val="00BC2520"/>
    <w:rsid w:val="00BC3642"/>
    <w:rsid w:val="00BC4C54"/>
    <w:rsid w:val="00BC6AC2"/>
    <w:rsid w:val="00BD24EA"/>
    <w:rsid w:val="00BD34F0"/>
    <w:rsid w:val="00BD4B86"/>
    <w:rsid w:val="00BD7316"/>
    <w:rsid w:val="00BE0CED"/>
    <w:rsid w:val="00BF0871"/>
    <w:rsid w:val="00BF37FA"/>
    <w:rsid w:val="00C01015"/>
    <w:rsid w:val="00C06CEA"/>
    <w:rsid w:val="00C07CEB"/>
    <w:rsid w:val="00C1081F"/>
    <w:rsid w:val="00C113D9"/>
    <w:rsid w:val="00C13394"/>
    <w:rsid w:val="00C145A1"/>
    <w:rsid w:val="00C16B35"/>
    <w:rsid w:val="00C2248C"/>
    <w:rsid w:val="00C2666F"/>
    <w:rsid w:val="00C26DF7"/>
    <w:rsid w:val="00C35C8C"/>
    <w:rsid w:val="00C4235C"/>
    <w:rsid w:val="00C42EB7"/>
    <w:rsid w:val="00C4705C"/>
    <w:rsid w:val="00C478CE"/>
    <w:rsid w:val="00C500BF"/>
    <w:rsid w:val="00C520F9"/>
    <w:rsid w:val="00C54424"/>
    <w:rsid w:val="00C56BE9"/>
    <w:rsid w:val="00C602A4"/>
    <w:rsid w:val="00C64298"/>
    <w:rsid w:val="00C65E00"/>
    <w:rsid w:val="00C6653F"/>
    <w:rsid w:val="00C708E4"/>
    <w:rsid w:val="00C77DAC"/>
    <w:rsid w:val="00C81151"/>
    <w:rsid w:val="00C818A9"/>
    <w:rsid w:val="00C81C5B"/>
    <w:rsid w:val="00C8262B"/>
    <w:rsid w:val="00C82D5D"/>
    <w:rsid w:val="00C8501D"/>
    <w:rsid w:val="00C91284"/>
    <w:rsid w:val="00C9345E"/>
    <w:rsid w:val="00C93579"/>
    <w:rsid w:val="00C937F2"/>
    <w:rsid w:val="00C939FB"/>
    <w:rsid w:val="00C9466B"/>
    <w:rsid w:val="00C965DA"/>
    <w:rsid w:val="00CA0FC3"/>
    <w:rsid w:val="00CB0B67"/>
    <w:rsid w:val="00CB1A44"/>
    <w:rsid w:val="00CB26A9"/>
    <w:rsid w:val="00CB6C2C"/>
    <w:rsid w:val="00CC0679"/>
    <w:rsid w:val="00CC0902"/>
    <w:rsid w:val="00CC113D"/>
    <w:rsid w:val="00CC29A8"/>
    <w:rsid w:val="00CC3F9E"/>
    <w:rsid w:val="00CC696E"/>
    <w:rsid w:val="00CD5600"/>
    <w:rsid w:val="00CD6E71"/>
    <w:rsid w:val="00CE0E6F"/>
    <w:rsid w:val="00CE26A1"/>
    <w:rsid w:val="00CE4AD5"/>
    <w:rsid w:val="00CE53E0"/>
    <w:rsid w:val="00CE7669"/>
    <w:rsid w:val="00CF2D1E"/>
    <w:rsid w:val="00CF308A"/>
    <w:rsid w:val="00CF7EBB"/>
    <w:rsid w:val="00D043A0"/>
    <w:rsid w:val="00D10FE0"/>
    <w:rsid w:val="00D11467"/>
    <w:rsid w:val="00D15CC9"/>
    <w:rsid w:val="00D15E00"/>
    <w:rsid w:val="00D22FD2"/>
    <w:rsid w:val="00D25667"/>
    <w:rsid w:val="00D25D3D"/>
    <w:rsid w:val="00D2707E"/>
    <w:rsid w:val="00D33525"/>
    <w:rsid w:val="00D42D44"/>
    <w:rsid w:val="00D4317C"/>
    <w:rsid w:val="00D43B52"/>
    <w:rsid w:val="00D44D96"/>
    <w:rsid w:val="00D506E2"/>
    <w:rsid w:val="00D51151"/>
    <w:rsid w:val="00D53E00"/>
    <w:rsid w:val="00D5484F"/>
    <w:rsid w:val="00D548DB"/>
    <w:rsid w:val="00D56EC0"/>
    <w:rsid w:val="00D768EE"/>
    <w:rsid w:val="00D81A60"/>
    <w:rsid w:val="00D8593E"/>
    <w:rsid w:val="00D9134B"/>
    <w:rsid w:val="00D96097"/>
    <w:rsid w:val="00DA1E57"/>
    <w:rsid w:val="00DA3389"/>
    <w:rsid w:val="00DA34D0"/>
    <w:rsid w:val="00DA532C"/>
    <w:rsid w:val="00DA5666"/>
    <w:rsid w:val="00DA5FB7"/>
    <w:rsid w:val="00DB1539"/>
    <w:rsid w:val="00DB203F"/>
    <w:rsid w:val="00DB306F"/>
    <w:rsid w:val="00DC0BC2"/>
    <w:rsid w:val="00DC139D"/>
    <w:rsid w:val="00DC5AE0"/>
    <w:rsid w:val="00DC6262"/>
    <w:rsid w:val="00DD05BD"/>
    <w:rsid w:val="00DD1C00"/>
    <w:rsid w:val="00DD1D40"/>
    <w:rsid w:val="00DD4028"/>
    <w:rsid w:val="00DE0302"/>
    <w:rsid w:val="00DE19E4"/>
    <w:rsid w:val="00DE4A90"/>
    <w:rsid w:val="00DE54FD"/>
    <w:rsid w:val="00DE56BE"/>
    <w:rsid w:val="00DE60AE"/>
    <w:rsid w:val="00DF01A7"/>
    <w:rsid w:val="00DF3DE4"/>
    <w:rsid w:val="00DF51B3"/>
    <w:rsid w:val="00DF5D1C"/>
    <w:rsid w:val="00DF706E"/>
    <w:rsid w:val="00E02F58"/>
    <w:rsid w:val="00E04362"/>
    <w:rsid w:val="00E06616"/>
    <w:rsid w:val="00E112EE"/>
    <w:rsid w:val="00E20912"/>
    <w:rsid w:val="00E20F08"/>
    <w:rsid w:val="00E211AF"/>
    <w:rsid w:val="00E26B62"/>
    <w:rsid w:val="00E30ED1"/>
    <w:rsid w:val="00E336F2"/>
    <w:rsid w:val="00E341F4"/>
    <w:rsid w:val="00E371D4"/>
    <w:rsid w:val="00E37489"/>
    <w:rsid w:val="00E410FC"/>
    <w:rsid w:val="00E417A7"/>
    <w:rsid w:val="00E45F76"/>
    <w:rsid w:val="00E51090"/>
    <w:rsid w:val="00E5264B"/>
    <w:rsid w:val="00E52CC4"/>
    <w:rsid w:val="00E538A9"/>
    <w:rsid w:val="00E63D23"/>
    <w:rsid w:val="00E64CC3"/>
    <w:rsid w:val="00E71884"/>
    <w:rsid w:val="00E7358E"/>
    <w:rsid w:val="00E739F4"/>
    <w:rsid w:val="00E73CD3"/>
    <w:rsid w:val="00E77E57"/>
    <w:rsid w:val="00E834A4"/>
    <w:rsid w:val="00E83DBC"/>
    <w:rsid w:val="00E84876"/>
    <w:rsid w:val="00E864E8"/>
    <w:rsid w:val="00E87E46"/>
    <w:rsid w:val="00E9003B"/>
    <w:rsid w:val="00E90C5D"/>
    <w:rsid w:val="00E91BBC"/>
    <w:rsid w:val="00E921B2"/>
    <w:rsid w:val="00E94817"/>
    <w:rsid w:val="00E9775E"/>
    <w:rsid w:val="00EA667B"/>
    <w:rsid w:val="00EB3A00"/>
    <w:rsid w:val="00EB4C2D"/>
    <w:rsid w:val="00EB58BE"/>
    <w:rsid w:val="00EB64BA"/>
    <w:rsid w:val="00EB7E74"/>
    <w:rsid w:val="00EC19CF"/>
    <w:rsid w:val="00EC1F95"/>
    <w:rsid w:val="00EC372D"/>
    <w:rsid w:val="00EC4C02"/>
    <w:rsid w:val="00EC5F7E"/>
    <w:rsid w:val="00EC70E5"/>
    <w:rsid w:val="00EC7CA1"/>
    <w:rsid w:val="00ED0346"/>
    <w:rsid w:val="00ED1D2C"/>
    <w:rsid w:val="00ED503F"/>
    <w:rsid w:val="00ED50A4"/>
    <w:rsid w:val="00EE2DD8"/>
    <w:rsid w:val="00EE52FB"/>
    <w:rsid w:val="00EE664D"/>
    <w:rsid w:val="00EE6A18"/>
    <w:rsid w:val="00EE7428"/>
    <w:rsid w:val="00EF0E48"/>
    <w:rsid w:val="00EF13FC"/>
    <w:rsid w:val="00EF2365"/>
    <w:rsid w:val="00EF4715"/>
    <w:rsid w:val="00F00BF6"/>
    <w:rsid w:val="00F0382D"/>
    <w:rsid w:val="00F03CE3"/>
    <w:rsid w:val="00F124DD"/>
    <w:rsid w:val="00F125AA"/>
    <w:rsid w:val="00F212B3"/>
    <w:rsid w:val="00F23270"/>
    <w:rsid w:val="00F31A95"/>
    <w:rsid w:val="00F3497B"/>
    <w:rsid w:val="00F37251"/>
    <w:rsid w:val="00F37D5A"/>
    <w:rsid w:val="00F41E49"/>
    <w:rsid w:val="00F4576F"/>
    <w:rsid w:val="00F465F7"/>
    <w:rsid w:val="00F47458"/>
    <w:rsid w:val="00F47CB2"/>
    <w:rsid w:val="00F47ECA"/>
    <w:rsid w:val="00F50C47"/>
    <w:rsid w:val="00F51970"/>
    <w:rsid w:val="00F52428"/>
    <w:rsid w:val="00F620CD"/>
    <w:rsid w:val="00F62B79"/>
    <w:rsid w:val="00F632AC"/>
    <w:rsid w:val="00F64373"/>
    <w:rsid w:val="00F72AE9"/>
    <w:rsid w:val="00F8379C"/>
    <w:rsid w:val="00F83CC0"/>
    <w:rsid w:val="00F85B89"/>
    <w:rsid w:val="00F87B5C"/>
    <w:rsid w:val="00F900C6"/>
    <w:rsid w:val="00F9196E"/>
    <w:rsid w:val="00F961FD"/>
    <w:rsid w:val="00FA01A7"/>
    <w:rsid w:val="00FA3EEE"/>
    <w:rsid w:val="00FA4F54"/>
    <w:rsid w:val="00FB0478"/>
    <w:rsid w:val="00FB365A"/>
    <w:rsid w:val="00FB44D3"/>
    <w:rsid w:val="00FB633F"/>
    <w:rsid w:val="00FC2173"/>
    <w:rsid w:val="00FC2F54"/>
    <w:rsid w:val="00FC3B75"/>
    <w:rsid w:val="00FD0C7D"/>
    <w:rsid w:val="00FD5609"/>
    <w:rsid w:val="00FD5BE1"/>
    <w:rsid w:val="00FE1896"/>
    <w:rsid w:val="00FE1EB2"/>
    <w:rsid w:val="00FE6799"/>
    <w:rsid w:val="00FE6E7D"/>
    <w:rsid w:val="00FE7DC7"/>
    <w:rsid w:val="00FF4695"/>
    <w:rsid w:val="00FF46EF"/>
    <w:rsid w:val="00FF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BFEDF0"/>
  <w15:chartTrackingRefBased/>
  <w15:docId w15:val="{A255D897-A4AC-47A9-A438-C3F739486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B01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010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01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010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817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71F"/>
  </w:style>
  <w:style w:type="paragraph" w:styleId="Footer">
    <w:name w:val="footer"/>
    <w:basedOn w:val="Normal"/>
    <w:link w:val="FooterChar"/>
    <w:uiPriority w:val="99"/>
    <w:unhideWhenUsed/>
    <w:rsid w:val="001817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71F"/>
  </w:style>
  <w:style w:type="character" w:styleId="CommentReference">
    <w:name w:val="annotation reference"/>
    <w:basedOn w:val="DefaultParagraphFont"/>
    <w:uiPriority w:val="99"/>
    <w:semiHidden/>
    <w:unhideWhenUsed/>
    <w:rsid w:val="00BD24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24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4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4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4E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C3FAD"/>
    <w:pPr>
      <w:ind w:left="720"/>
      <w:contextualSpacing/>
    </w:pPr>
  </w:style>
  <w:style w:type="table" w:styleId="TableGrid">
    <w:name w:val="Table Grid"/>
    <w:basedOn w:val="TableNormal"/>
    <w:uiPriority w:val="39"/>
    <w:rsid w:val="00514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3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DBDC8-EBC5-48C8-A747-057FD56E9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6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omer</dc:creator>
  <cp:keywords/>
  <dc:description/>
  <cp:lastModifiedBy>Georgia Griffin</cp:lastModifiedBy>
  <cp:revision>2</cp:revision>
  <dcterms:created xsi:type="dcterms:W3CDTF">2023-08-30T09:15:00Z</dcterms:created>
  <dcterms:modified xsi:type="dcterms:W3CDTF">2023-08-30T09:15:00Z</dcterms:modified>
</cp:coreProperties>
</file>